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A2C" w:rsidRPr="00504C65" w:rsidRDefault="004D4B78" w:rsidP="00504C65">
      <w:pPr>
        <w:pStyle w:val="Heading1"/>
      </w:pPr>
      <w:bookmarkStart w:id="0" w:name="_Toc384289851"/>
      <w:bookmarkStart w:id="1" w:name="_GoBack"/>
      <w:bookmarkEnd w:id="1"/>
      <w:proofErr w:type="gramStart"/>
      <w:r>
        <w:t xml:space="preserve">S2 </w:t>
      </w:r>
      <w:r w:rsidR="00627EEF" w:rsidRPr="00504C65">
        <w:t>Appendix</w:t>
      </w:r>
      <w:r>
        <w:t>.</w:t>
      </w:r>
      <w:proofErr w:type="gramEnd"/>
      <w:r w:rsidR="00627EEF" w:rsidRPr="00504C65">
        <w:t xml:space="preserve"> Clinical Classifications Software (CCS) categories for all-cause mortality</w:t>
      </w:r>
      <w:bookmarkEnd w:id="0"/>
    </w:p>
    <w:p w:rsidR="00F87327" w:rsidRDefault="005604CA" w:rsidP="00504C65">
      <w:pPr>
        <w:rPr>
          <w:rFonts w:ascii="Calibri" w:hAnsi="Calibri" w:cs="Calibri"/>
          <w:szCs w:val="22"/>
        </w:rPr>
      </w:pPr>
      <w:r w:rsidRPr="00504C65">
        <w:t>Clinical Classifications Software (CCS)</w:t>
      </w:r>
      <w:r w:rsidR="001C443F" w:rsidRPr="00504C65">
        <w:t xml:space="preserve"> </w:t>
      </w:r>
      <w:r w:rsidR="001C443F" w:rsidRPr="00504C65">
        <w:fldChar w:fldCharType="begin"/>
      </w:r>
      <w:r w:rsidR="001C443F" w:rsidRPr="00504C65">
        <w:instrText xml:space="preserve"> ADDIN EN.CITE &lt;EndNote&gt;&lt;Cite ExcludeYear="1"&gt;&lt;Author&gt;Quality&lt;/Author&gt;&lt;RecNum&gt;6&lt;/RecNum&gt;&lt;DisplayText&gt;[14]&lt;/DisplayText&gt;&lt;record&gt;&lt;rec-number&gt;6&lt;/rec-number&gt;&lt;foreign-keys&gt;&lt;key app="EN" db-id="rfptvess75xzz5eavs9pdrx7zaw0f2t5w90f"&gt;6&lt;/key&gt;&lt;/foreign-keys&gt;&lt;ref-type name="Web Page"&gt;12&lt;/ref-type&gt;&lt;contributors&gt;&lt;authors&gt;&lt;author&gt;Agency for Healthcare Research and Quality&lt;/author&gt;&lt;/authors&gt;&lt;/contributors&gt;&lt;titles&gt;&lt;title&gt;Clinical Classification Software (CCS) for ICD-9-CM Fact Sheet&lt;/title&gt;&lt;/titles&gt;&lt;dates&gt;&lt;/dates&gt;&lt;urls&gt;&lt;related-urls&gt;&lt;url&gt;http://www.hcup-us.ahrq.gov/toolssoftware/ccs/ccsfactsheet.jsp&lt;/url&gt;&lt;/related-urls&gt;&lt;/urls&gt;&lt;custom1&gt;2014&lt;/custom1&gt;&lt;/record&gt;&lt;/Cite&gt;&lt;/EndNote&gt;</w:instrText>
      </w:r>
      <w:r w:rsidR="001C443F" w:rsidRPr="00504C65">
        <w:fldChar w:fldCharType="separate"/>
      </w:r>
      <w:r w:rsidR="001C443F" w:rsidRPr="00504C65">
        <w:t>[</w:t>
      </w:r>
      <w:r w:rsidR="00762016">
        <w:t>21-22</w:t>
      </w:r>
      <w:hyperlink w:anchor="_ENREF_14" w:tooltip="Quality,  #6" w:history="1"/>
      <w:r w:rsidR="001C443F" w:rsidRPr="00504C65">
        <w:t>]</w:t>
      </w:r>
      <w:r w:rsidR="001C443F" w:rsidRPr="00504C65">
        <w:fldChar w:fldCharType="end"/>
      </w:r>
      <w:r w:rsidR="001C443F" w:rsidRPr="00504C65">
        <w:t xml:space="preserve"> </w:t>
      </w:r>
      <w:r w:rsidR="00701BC1" w:rsidRPr="00504C65">
        <w:t>provides a way to clas</w:t>
      </w:r>
      <w:r w:rsidR="00F87327" w:rsidRPr="00504C65">
        <w:t>sify</w:t>
      </w:r>
      <w:r w:rsidRPr="00504C65">
        <w:t xml:space="preserve"> ICD-10 diagnosis codes into a limited number of categories in order to identify populations for disease- or procedure-spe</w:t>
      </w:r>
      <w:r w:rsidR="00701BC1" w:rsidRPr="00504C65">
        <w:t>cific studies or to develop sta</w:t>
      </w:r>
      <w:r w:rsidRPr="00504C65">
        <w:t>tistical reports</w:t>
      </w:r>
      <w:r w:rsidR="002661CA" w:rsidRPr="00504C65">
        <w:t xml:space="preserve">. </w:t>
      </w:r>
      <w:r w:rsidR="00217C48" w:rsidRPr="00504C65">
        <w:t xml:space="preserve">Further information on the CCS system is available at </w:t>
      </w:r>
      <w:hyperlink r:id="rId9" w:history="1">
        <w:r w:rsidR="00217C48" w:rsidRPr="00504C65">
          <w:t>http://www.ahrq.gov/research/data/hcup/icd10usrgd.html</w:t>
        </w:r>
      </w:hyperlink>
      <w:r w:rsidR="00217C48" w:rsidRPr="00504C65">
        <w:t>.</w:t>
      </w:r>
      <w:r w:rsidR="00504C65" w:rsidRPr="00504C65">
        <w:t xml:space="preserve"> Diagnosis codes </w:t>
      </w:r>
      <w:r w:rsidR="00504C65">
        <w:t xml:space="preserve">that are used </w:t>
      </w:r>
      <w:r w:rsidR="00504C65" w:rsidRPr="00504C65">
        <w:t>are the ICD-10 diagnosis codes from the Norwegian version of ICD-10</w:t>
      </w:r>
      <w:r w:rsidR="00504C65">
        <w:t>.</w:t>
      </w:r>
    </w:p>
    <w:p w:rsidR="00E968A8" w:rsidRPr="00504C65" w:rsidRDefault="00E968A8" w:rsidP="00504C65">
      <w:pPr>
        <w:rPr>
          <w:b/>
        </w:rPr>
      </w:pPr>
      <w:r w:rsidRPr="00504C65">
        <w:rPr>
          <w:b/>
        </w:rPr>
        <w:t>Diagnostic derivation for Norway</w:t>
      </w:r>
    </w:p>
    <w:p w:rsidR="00025469" w:rsidRPr="00025469" w:rsidRDefault="00DE66D3" w:rsidP="00504C65">
      <w:pPr>
        <w:rPr>
          <w:color w:val="70AD47" w:themeColor="accent6"/>
        </w:rPr>
      </w:pPr>
      <w:r>
        <w:t xml:space="preserve">Previously a list of 44 CCS categories, contributing to 80% of 30-day mortality after hospital admissions in Norway, was </w:t>
      </w:r>
      <w:proofErr w:type="gramStart"/>
      <w:r>
        <w:t>used</w:t>
      </w:r>
      <w:proofErr w:type="gramEnd"/>
      <w:r>
        <w:t xml:space="preserve"> for the calculation</w:t>
      </w:r>
      <w:r w:rsidRPr="00EC2E43">
        <w:t xml:space="preserve"> </w:t>
      </w:r>
      <w:r>
        <w:t xml:space="preserve">of </w:t>
      </w:r>
      <w:r w:rsidRPr="00700341">
        <w:t>all-cause 30-day survival</w:t>
      </w:r>
      <w:r>
        <w:t xml:space="preserve"> indicator</w:t>
      </w:r>
      <w:r w:rsidR="00351011">
        <w:t xml:space="preserve"> </w:t>
      </w:r>
      <w:r w:rsidR="00762016">
        <w:t>[9-11]</w:t>
      </w:r>
      <w:r w:rsidR="00841749">
        <w:t>.</w:t>
      </w:r>
      <w:r w:rsidR="00351011">
        <w:t xml:space="preserve"> Recently, we have developed two updated versions of the CCS list. The original list was based on data from 1999-2009, whereas the two new lists are based on data from 2002-2013</w:t>
      </w:r>
      <w:r w:rsidR="00BD1432">
        <w:t>. The two updated li</w:t>
      </w:r>
      <w:r w:rsidR="006A05B6">
        <w:t>sts represent 80% and 95% of 30-</w:t>
      </w:r>
      <w:r w:rsidR="00BD1432">
        <w:t>day mortality</w:t>
      </w:r>
      <w:r w:rsidR="00025469">
        <w:t xml:space="preserve"> and contain 42 and 99 CCS categories</w:t>
      </w:r>
      <w:r w:rsidR="00880470">
        <w:t xml:space="preserve">, respectively. </w:t>
      </w:r>
      <w:r w:rsidR="00351011" w:rsidRPr="006A05B6">
        <w:t>The</w:t>
      </w:r>
      <w:r w:rsidR="00BD1432" w:rsidRPr="006A05B6">
        <w:t xml:space="preserve"> CCS </w:t>
      </w:r>
      <w:r w:rsidR="006A05B6">
        <w:t>categories</w:t>
      </w:r>
      <w:r w:rsidR="00BD1432" w:rsidRPr="006A05B6">
        <w:t xml:space="preserve"> in each of the</w:t>
      </w:r>
      <w:r w:rsidR="00351011" w:rsidRPr="006A05B6">
        <w:t xml:space="preserve"> three lists and corresponding mortality</w:t>
      </w:r>
      <w:r w:rsidR="006A05B6">
        <w:t xml:space="preserve"> </w:t>
      </w:r>
      <w:r w:rsidR="00025469">
        <w:t>for 2002</w:t>
      </w:r>
      <w:r w:rsidR="00880470" w:rsidRPr="006A05B6">
        <w:t>-2013 data</w:t>
      </w:r>
      <w:r w:rsidR="00BD1432" w:rsidRPr="006A05B6">
        <w:t>,</w:t>
      </w:r>
      <w:r w:rsidR="00351011" w:rsidRPr="006A05B6">
        <w:t xml:space="preserve"> are given in </w:t>
      </w:r>
      <w:r>
        <w:t>T</w:t>
      </w:r>
      <w:r w:rsidR="00351011" w:rsidRPr="006A05B6">
        <w:t xml:space="preserve">able </w:t>
      </w:r>
      <w:r w:rsidR="00025469">
        <w:t>1</w:t>
      </w:r>
      <w:r w:rsidR="00351011" w:rsidRPr="006A05B6">
        <w:t>.</w:t>
      </w:r>
      <w:r w:rsidR="00351011" w:rsidRPr="00880470">
        <w:rPr>
          <w:color w:val="70AD47" w:themeColor="accent6"/>
        </w:rPr>
        <w:t xml:space="preserve"> </w:t>
      </w:r>
      <w:r w:rsidR="00025469">
        <w:t>The procedure for choosing the lists</w:t>
      </w:r>
      <w:r w:rsidR="00025469" w:rsidRPr="00FF717D">
        <w:t xml:space="preserve"> </w:t>
      </w:r>
      <w:r w:rsidR="00025469">
        <w:t>of CCS categories is as the following:</w:t>
      </w:r>
    </w:p>
    <w:p w:rsidR="00351011" w:rsidRDefault="00E968A8" w:rsidP="00504C65">
      <w:r w:rsidRPr="00504C65">
        <w:rPr>
          <w:b/>
        </w:rPr>
        <w:t>Step 1.</w:t>
      </w:r>
      <w:r>
        <w:t xml:space="preserve"> </w:t>
      </w:r>
      <w:r w:rsidR="00F87327">
        <w:t xml:space="preserve">CCS categories are </w:t>
      </w:r>
      <w:r w:rsidR="00217C48">
        <w:t>assigned</w:t>
      </w:r>
      <w:r w:rsidR="00F87327">
        <w:t xml:space="preserve"> </w:t>
      </w:r>
      <w:r w:rsidR="00351011">
        <w:t xml:space="preserve">to each episode of care </w:t>
      </w:r>
      <w:r w:rsidR="00F87327">
        <w:t>based on</w:t>
      </w:r>
      <w:r w:rsidR="00F87327" w:rsidRPr="005D67F0">
        <w:t xml:space="preserve"> the main diagnosis</w:t>
      </w:r>
      <w:r w:rsidR="00217C48">
        <w:t xml:space="preserve"> </w:t>
      </w:r>
      <w:r w:rsidR="00F87327">
        <w:t xml:space="preserve">(i.e. </w:t>
      </w:r>
      <w:r w:rsidR="00F87327" w:rsidRPr="005D67F0">
        <w:t xml:space="preserve">the </w:t>
      </w:r>
      <w:r w:rsidR="00F87327" w:rsidRPr="000364C2">
        <w:t xml:space="preserve">first non-vague </w:t>
      </w:r>
      <w:r w:rsidR="00F87327">
        <w:t>primary</w:t>
      </w:r>
      <w:r w:rsidR="00F87327" w:rsidRPr="000364C2">
        <w:t xml:space="preserve"> diagnosis)</w:t>
      </w:r>
      <w:r w:rsidR="00351011">
        <w:t>,</w:t>
      </w:r>
      <w:r>
        <w:t xml:space="preserve"> with the following</w:t>
      </w:r>
      <w:r w:rsidR="00F87327" w:rsidRPr="005D67F0">
        <w:t xml:space="preserve"> exceptions</w:t>
      </w:r>
      <w:r>
        <w:t xml:space="preserve">: </w:t>
      </w:r>
    </w:p>
    <w:p w:rsidR="00504C65" w:rsidRDefault="00E968A8" w:rsidP="00504C65">
      <w:pPr>
        <w:pStyle w:val="ListParagraph"/>
        <w:numPr>
          <w:ilvl w:val="0"/>
          <w:numId w:val="36"/>
        </w:numPr>
      </w:pPr>
      <w:r w:rsidRPr="00E968A8">
        <w:t xml:space="preserve">CCS 2 - </w:t>
      </w:r>
      <w:proofErr w:type="spellStart"/>
      <w:r w:rsidRPr="00E968A8">
        <w:t>Septicemia</w:t>
      </w:r>
      <w:proofErr w:type="spellEnd"/>
      <w:r w:rsidRPr="00E968A8">
        <w:t xml:space="preserve"> (except in </w:t>
      </w:r>
      <w:proofErr w:type="spellStart"/>
      <w:r w:rsidRPr="00E968A8">
        <w:t>labor</w:t>
      </w:r>
      <w:proofErr w:type="spellEnd"/>
      <w:r w:rsidRPr="00E968A8">
        <w:t xml:space="preserve">): Defined by secondary diagnoses, except for CCS categories 224 (Other perinatal conditions) and 195 (Other Complications of birth, </w:t>
      </w:r>
      <w:proofErr w:type="spellStart"/>
      <w:r w:rsidRPr="00E968A8">
        <w:t>puerperium</w:t>
      </w:r>
      <w:proofErr w:type="spellEnd"/>
      <w:r w:rsidRPr="00E968A8">
        <w:t xml:space="preserve"> Affecting management of mother).</w:t>
      </w:r>
    </w:p>
    <w:p w:rsidR="00504C65" w:rsidRDefault="00E968A8" w:rsidP="00504C65">
      <w:pPr>
        <w:pStyle w:val="ListParagraph"/>
        <w:numPr>
          <w:ilvl w:val="0"/>
          <w:numId w:val="36"/>
        </w:numPr>
      </w:pPr>
      <w:r w:rsidRPr="00E968A8">
        <w:t xml:space="preserve">CCS 42 - Secondary malignancies: Defined by metastatic cancer as the primary diagnosis, alternatively, as a secondary diagnosis when cancer is stated as the primary diagnosis. </w:t>
      </w:r>
    </w:p>
    <w:p w:rsidR="00E968A8" w:rsidRPr="007345F4" w:rsidRDefault="00E968A8" w:rsidP="00504C65">
      <w:pPr>
        <w:pStyle w:val="ListParagraph"/>
        <w:numPr>
          <w:ilvl w:val="0"/>
          <w:numId w:val="36"/>
        </w:numPr>
      </w:pPr>
      <w:r w:rsidRPr="00E968A8">
        <w:t>CCS 45 - Maintenance chemotherapy; radiotherapy.</w:t>
      </w:r>
      <w:r w:rsidRPr="007345F4">
        <w:t xml:space="preserve"> </w:t>
      </w:r>
      <w:r>
        <w:t>Defined</w:t>
      </w:r>
      <w:r w:rsidRPr="007345F4">
        <w:t xml:space="preserve"> </w:t>
      </w:r>
      <w:r>
        <w:t>by</w:t>
      </w:r>
      <w:r w:rsidRPr="007345F4">
        <w:t xml:space="preserve"> primary or secondary diagnoses.</w:t>
      </w:r>
    </w:p>
    <w:p w:rsidR="00E968A8" w:rsidRPr="00E968A8" w:rsidRDefault="00E968A8" w:rsidP="00504C65">
      <w:r w:rsidRPr="00504C65">
        <w:rPr>
          <w:b/>
        </w:rPr>
        <w:t>Step 2.</w:t>
      </w:r>
      <w:r>
        <w:t xml:space="preserve"> E</w:t>
      </w:r>
      <w:r w:rsidR="00351011" w:rsidRPr="00907886">
        <w:t>pisodes of care</w:t>
      </w:r>
      <w:r>
        <w:t xml:space="preserve"> for </w:t>
      </w:r>
      <w:r w:rsidR="00351011" w:rsidRPr="00907886">
        <w:t xml:space="preserve">patients who died within 30 days of admission </w:t>
      </w:r>
      <w:r>
        <w:t xml:space="preserve">are </w:t>
      </w:r>
      <w:r w:rsidR="00351011" w:rsidRPr="00907886">
        <w:t>identified</w:t>
      </w:r>
      <w:r>
        <w:t>.</w:t>
      </w:r>
      <w:r w:rsidR="00351011">
        <w:t xml:space="preserve"> </w:t>
      </w:r>
    </w:p>
    <w:p w:rsidR="00351011" w:rsidRDefault="00E968A8" w:rsidP="00504C65">
      <w:r w:rsidRPr="00504C65">
        <w:rPr>
          <w:b/>
        </w:rPr>
        <w:t>Step 3.</w:t>
      </w:r>
      <w:r>
        <w:t xml:space="preserve"> </w:t>
      </w:r>
      <w:r w:rsidR="00351011">
        <w:t xml:space="preserve">The data </w:t>
      </w:r>
      <w:r>
        <w:t>are</w:t>
      </w:r>
      <w:r w:rsidR="00351011" w:rsidRPr="00FF717D">
        <w:t xml:space="preserve"> grouped in</w:t>
      </w:r>
      <w:r w:rsidR="00351011">
        <w:t xml:space="preserve">to the CCS </w:t>
      </w:r>
      <w:r w:rsidR="00DE66D3">
        <w:t>categories, and</w:t>
      </w:r>
      <w:r w:rsidR="00351011" w:rsidRPr="00D66AAB">
        <w:t xml:space="preserve"> sorted according to the number of deaths in </w:t>
      </w:r>
      <w:r w:rsidR="00DE66D3">
        <w:t>each</w:t>
      </w:r>
      <w:r w:rsidR="00351011" w:rsidRPr="00D66AAB">
        <w:t xml:space="preserve"> group</w:t>
      </w:r>
      <w:r w:rsidR="004351DF">
        <w:t xml:space="preserve"> </w:t>
      </w:r>
      <w:r w:rsidR="00351011">
        <w:t>(ascending)</w:t>
      </w:r>
      <w:r w:rsidR="00351011" w:rsidRPr="00D66AAB">
        <w:t>.</w:t>
      </w:r>
      <w:r w:rsidR="00351011">
        <w:t xml:space="preserve"> Cumulative </w:t>
      </w:r>
      <w:proofErr w:type="gramStart"/>
      <w:r w:rsidR="00351011">
        <w:t>percentage of the dea</w:t>
      </w:r>
      <w:r w:rsidR="00025469">
        <w:t>ths in each group (for 2002-2013) are</w:t>
      </w:r>
      <w:proofErr w:type="gramEnd"/>
      <w:r w:rsidR="00025469">
        <w:t xml:space="preserve"> </w:t>
      </w:r>
      <w:r w:rsidR="00DE66D3">
        <w:t>given</w:t>
      </w:r>
      <w:r w:rsidR="00025469">
        <w:t xml:space="preserve"> in </w:t>
      </w:r>
      <w:r w:rsidR="00DE66D3">
        <w:t>T</w:t>
      </w:r>
      <w:r w:rsidR="00025469">
        <w:t>able 1</w:t>
      </w:r>
      <w:r w:rsidR="00351011">
        <w:t>.</w:t>
      </w:r>
    </w:p>
    <w:p w:rsidR="00351011" w:rsidRPr="00AC09E5" w:rsidRDefault="00DE66D3" w:rsidP="00504C65">
      <w:r w:rsidRPr="00504C65">
        <w:rPr>
          <w:b/>
        </w:rPr>
        <w:t>Step 4</w:t>
      </w:r>
      <w:r w:rsidR="00E968A8" w:rsidRPr="00504C65">
        <w:rPr>
          <w:b/>
        </w:rPr>
        <w:t>.</w:t>
      </w:r>
      <w:r w:rsidR="00E968A8">
        <w:t xml:space="preserve"> </w:t>
      </w:r>
      <w:r w:rsidR="00351011" w:rsidRPr="00AC09E5">
        <w:t>The top 80%</w:t>
      </w:r>
      <w:r w:rsidR="00351011">
        <w:t xml:space="preserve"> (</w:t>
      </w:r>
      <w:r w:rsidR="00880470" w:rsidRPr="00314424">
        <w:t>lists</w:t>
      </w:r>
      <w:r w:rsidR="00351011" w:rsidRPr="00314424">
        <w:t xml:space="preserve"> </w:t>
      </w:r>
      <w:r w:rsidR="00351011" w:rsidRPr="00314424">
        <w:rPr>
          <w:rFonts w:ascii="Bell MT" w:hAnsi="Bell MT"/>
          <w:kern w:val="24"/>
        </w:rPr>
        <w:t>I</w:t>
      </w:r>
      <w:r w:rsidR="00351011" w:rsidRPr="00314424">
        <w:t xml:space="preserve"> and</w:t>
      </w:r>
      <w:r w:rsidR="00351011" w:rsidRPr="00314424">
        <w:rPr>
          <w:rFonts w:ascii="Bell MT" w:hAnsi="Bell MT"/>
          <w:kern w:val="24"/>
        </w:rPr>
        <w:t xml:space="preserve"> II</w:t>
      </w:r>
      <w:r w:rsidR="00351011" w:rsidRPr="00314424">
        <w:t xml:space="preserve">) </w:t>
      </w:r>
      <w:r w:rsidR="00025469" w:rsidRPr="00314424">
        <w:t>or</w:t>
      </w:r>
      <w:r w:rsidR="00351011" w:rsidRPr="00314424">
        <w:t xml:space="preserve"> 95% (</w:t>
      </w:r>
      <w:r w:rsidR="00880470" w:rsidRPr="00314424">
        <w:t xml:space="preserve">list </w:t>
      </w:r>
      <w:r w:rsidR="00351011" w:rsidRPr="00314424">
        <w:rPr>
          <w:rFonts w:ascii="Bell MT" w:hAnsi="Bell MT"/>
          <w:kern w:val="24"/>
        </w:rPr>
        <w:t>III</w:t>
      </w:r>
      <w:r w:rsidR="00351011" w:rsidRPr="00314424">
        <w:t>)</w:t>
      </w:r>
      <w:r w:rsidR="00351011">
        <w:t xml:space="preserve"> of</w:t>
      </w:r>
      <w:r w:rsidR="00351011" w:rsidRPr="00AC09E5">
        <w:t xml:space="preserve"> the CCS diagnosis categories were then chosen, accounting for 80%</w:t>
      </w:r>
      <w:r w:rsidR="00351011">
        <w:t xml:space="preserve"> and 95%</w:t>
      </w:r>
      <w:r w:rsidR="00351011" w:rsidRPr="00AC09E5">
        <w:t xml:space="preserve"> of 30-day mortality after hospital admission</w:t>
      </w:r>
      <w:r w:rsidR="00351011">
        <w:t>s</w:t>
      </w:r>
      <w:r w:rsidR="00351011" w:rsidRPr="00AC09E5">
        <w:t xml:space="preserve"> in Norway</w:t>
      </w:r>
      <w:r w:rsidR="00351011">
        <w:t>, respectively</w:t>
      </w:r>
      <w:r w:rsidR="00351011" w:rsidRPr="00AC09E5">
        <w:t xml:space="preserve">. </w:t>
      </w:r>
    </w:p>
    <w:p w:rsidR="00B13090" w:rsidRDefault="00B13090" w:rsidP="002D5642">
      <w:pPr>
        <w:pStyle w:val="NoSpacing"/>
        <w:jc w:val="both"/>
        <w:rPr>
          <w:rFonts w:ascii="Calibri" w:hAnsi="Calibri" w:cs="Calibri"/>
          <w:sz w:val="22"/>
          <w:szCs w:val="22"/>
        </w:rPr>
      </w:pPr>
    </w:p>
    <w:p w:rsidR="002D5642" w:rsidRDefault="002D5642" w:rsidP="002D5642">
      <w:pPr>
        <w:pStyle w:val="NoSpacing"/>
        <w:jc w:val="both"/>
        <w:rPr>
          <w:rFonts w:ascii="Calibri" w:hAnsi="Calibri" w:cs="Calibri"/>
          <w:sz w:val="22"/>
          <w:szCs w:val="22"/>
        </w:rPr>
      </w:pPr>
    </w:p>
    <w:p w:rsidR="002D5642" w:rsidRDefault="009B0C5D" w:rsidP="00D22C26">
      <w:pPr>
        <w:spacing w:line="240" w:lineRule="auto"/>
      </w:pPr>
      <w:r>
        <w:rPr>
          <w:b/>
        </w:rPr>
        <w:t>Table</w:t>
      </w:r>
      <w:r w:rsidR="00DE66D3">
        <w:rPr>
          <w:b/>
        </w:rPr>
        <w:t xml:space="preserve"> 1</w:t>
      </w:r>
      <w:r w:rsidR="00025469">
        <w:rPr>
          <w:b/>
        </w:rPr>
        <w:t xml:space="preserve">. </w:t>
      </w:r>
      <w:r w:rsidR="006A05B6" w:rsidRPr="006A05B6">
        <w:rPr>
          <w:b/>
        </w:rPr>
        <w:t>Three lists of CCS categories.</w:t>
      </w:r>
      <w:r w:rsidR="006A05B6">
        <w:t xml:space="preserve"> The cumulative percentage of deaths and mortality within 30-days are calculated for the data from </w:t>
      </w:r>
      <w:r w:rsidR="00880470">
        <w:t>200</w:t>
      </w:r>
      <w:r w:rsidR="0094639F">
        <w:t>2</w:t>
      </w:r>
      <w:r w:rsidR="00880470">
        <w:t>-201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678"/>
        <w:gridCol w:w="1843"/>
        <w:gridCol w:w="1417"/>
        <w:gridCol w:w="567"/>
        <w:gridCol w:w="567"/>
        <w:gridCol w:w="562"/>
      </w:tblGrid>
      <w:tr w:rsidR="006A0FEA" w:rsidTr="006A0FEA">
        <w:trPr>
          <w:cantSplit/>
          <w:trHeight w:val="435"/>
          <w:tblHeader/>
        </w:trPr>
        <w:tc>
          <w:tcPr>
            <w:tcW w:w="1129" w:type="dxa"/>
            <w:vMerge w:val="restart"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  <w:r w:rsidRPr="00D22C26">
              <w:rPr>
                <w:b/>
              </w:rPr>
              <w:t>CCS category number</w:t>
            </w:r>
          </w:p>
        </w:tc>
        <w:tc>
          <w:tcPr>
            <w:tcW w:w="4678" w:type="dxa"/>
            <w:vMerge w:val="restart"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  <w:r w:rsidRPr="00D22C26">
              <w:rPr>
                <w:b/>
              </w:rPr>
              <w:t>CCS category name</w:t>
            </w:r>
          </w:p>
        </w:tc>
        <w:tc>
          <w:tcPr>
            <w:tcW w:w="1843" w:type="dxa"/>
            <w:vMerge w:val="restart"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  <w:r w:rsidRPr="00D22C26">
              <w:rPr>
                <w:b/>
              </w:rPr>
              <w:t>Death</w:t>
            </w:r>
            <w:r w:rsidR="007A3A40" w:rsidRPr="00D22C26">
              <w:rPr>
                <w:b/>
              </w:rPr>
              <w:t>s</w:t>
            </w:r>
            <w:r w:rsidRPr="00D22C26">
              <w:rPr>
                <w:b/>
              </w:rPr>
              <w:t xml:space="preserve"> within 30 days (cumulative percentage)</w:t>
            </w:r>
          </w:p>
        </w:tc>
        <w:tc>
          <w:tcPr>
            <w:tcW w:w="1417" w:type="dxa"/>
            <w:vMerge w:val="restart"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  <w:r w:rsidRPr="00D22C26">
              <w:rPr>
                <w:b/>
              </w:rPr>
              <w:t>30-day mortality (%)</w:t>
            </w:r>
          </w:p>
        </w:tc>
        <w:tc>
          <w:tcPr>
            <w:tcW w:w="1696" w:type="dxa"/>
            <w:gridSpan w:val="3"/>
          </w:tcPr>
          <w:p w:rsidR="006A0FEA" w:rsidRPr="00D22C26" w:rsidRDefault="006A05B6" w:rsidP="00D22C26">
            <w:pPr>
              <w:spacing w:line="240" w:lineRule="auto"/>
              <w:rPr>
                <w:b/>
              </w:rPr>
            </w:pPr>
            <w:r w:rsidRPr="00D22C26">
              <w:rPr>
                <w:b/>
              </w:rPr>
              <w:t>CCS List</w:t>
            </w:r>
          </w:p>
        </w:tc>
      </w:tr>
      <w:tr w:rsidR="006A0FEA" w:rsidTr="006A0FEA">
        <w:trPr>
          <w:cantSplit/>
          <w:trHeight w:val="270"/>
          <w:tblHeader/>
        </w:trPr>
        <w:tc>
          <w:tcPr>
            <w:tcW w:w="1129" w:type="dxa"/>
            <w:vMerge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</w:p>
        </w:tc>
        <w:tc>
          <w:tcPr>
            <w:tcW w:w="4678" w:type="dxa"/>
            <w:vMerge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</w:p>
        </w:tc>
        <w:tc>
          <w:tcPr>
            <w:tcW w:w="1843" w:type="dxa"/>
            <w:vMerge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</w:p>
        </w:tc>
        <w:tc>
          <w:tcPr>
            <w:tcW w:w="1417" w:type="dxa"/>
            <w:vMerge/>
          </w:tcPr>
          <w:p w:rsidR="006A0FEA" w:rsidRPr="00D22C26" w:rsidRDefault="006A0FEA" w:rsidP="00D22C26">
            <w:pPr>
              <w:spacing w:line="240" w:lineRule="auto"/>
              <w:rPr>
                <w:b/>
              </w:rPr>
            </w:pPr>
          </w:p>
        </w:tc>
        <w:tc>
          <w:tcPr>
            <w:tcW w:w="567" w:type="dxa"/>
          </w:tcPr>
          <w:p w:rsidR="006A0FEA" w:rsidRPr="00D22C26" w:rsidRDefault="006A0FEA" w:rsidP="00D22C26">
            <w:pPr>
              <w:spacing w:line="240" w:lineRule="auto"/>
              <w:rPr>
                <w:b/>
                <w:szCs w:val="22"/>
              </w:rPr>
            </w:pPr>
            <w:r w:rsidRPr="00D22C26">
              <w:rPr>
                <w:rFonts w:ascii="Bell MT" w:hAnsi="Bell MT" w:cs="Calibri"/>
                <w:b/>
                <w:kern w:val="24"/>
                <w:szCs w:val="22"/>
              </w:rPr>
              <w:t>I</w:t>
            </w:r>
          </w:p>
        </w:tc>
        <w:tc>
          <w:tcPr>
            <w:tcW w:w="567" w:type="dxa"/>
          </w:tcPr>
          <w:p w:rsidR="006A0FEA" w:rsidRPr="00D22C26" w:rsidRDefault="006A0FEA" w:rsidP="00D22C26">
            <w:pPr>
              <w:spacing w:line="240" w:lineRule="auto"/>
              <w:rPr>
                <w:b/>
                <w:szCs w:val="22"/>
              </w:rPr>
            </w:pPr>
            <w:r w:rsidRPr="00D22C26">
              <w:rPr>
                <w:rFonts w:ascii="Bell MT" w:hAnsi="Bell MT" w:cs="Calibri"/>
                <w:b/>
                <w:kern w:val="24"/>
                <w:szCs w:val="22"/>
              </w:rPr>
              <w:t>II</w:t>
            </w:r>
          </w:p>
        </w:tc>
        <w:tc>
          <w:tcPr>
            <w:tcW w:w="562" w:type="dxa"/>
          </w:tcPr>
          <w:p w:rsidR="006A0FEA" w:rsidRPr="00D22C26" w:rsidRDefault="006A0FEA" w:rsidP="00D22C26">
            <w:pPr>
              <w:spacing w:line="240" w:lineRule="auto"/>
              <w:rPr>
                <w:b/>
                <w:szCs w:val="22"/>
              </w:rPr>
            </w:pPr>
            <w:r w:rsidRPr="00D22C26">
              <w:rPr>
                <w:rFonts w:ascii="Bell MT" w:hAnsi="Bell MT" w:cs="Calibri"/>
                <w:b/>
                <w:kern w:val="24"/>
                <w:szCs w:val="22"/>
              </w:rPr>
              <w:t>III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2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Pneumonia (except that caused by tuberculosis or sexually transmitted disease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10</w:t>
            </w:r>
            <w:r w:rsidR="00423493">
              <w:t>.</w:t>
            </w:r>
            <w:r w:rsidRPr="00FE2344">
              <w:t xml:space="preserve">8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8</w:t>
            </w:r>
            <w:r w:rsidR="00423493">
              <w:t>.</w:t>
            </w:r>
            <w:r w:rsidRPr="00683B4A">
              <w:t>9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cute cerebrovascular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20</w:t>
            </w:r>
            <w:r w:rsidR="00423493">
              <w:t>.</w:t>
            </w:r>
            <w:r w:rsidRPr="00FE2344">
              <w:t xml:space="preserve">2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3</w:t>
            </w:r>
            <w:r w:rsidR="00423493">
              <w:t>.</w:t>
            </w:r>
            <w:r w:rsidRPr="00683B4A">
              <w:t>5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cute myocardial infarctio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28</w:t>
            </w:r>
            <w:r w:rsidR="00423493">
              <w:t>.</w:t>
            </w:r>
            <w:r w:rsidRPr="00FE2344">
              <w:t xml:space="preserve">7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1</w:t>
            </w:r>
            <w:r w:rsidR="00423493">
              <w:t>.</w:t>
            </w:r>
            <w:r w:rsidRPr="00683B4A">
              <w:t>4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proofErr w:type="spellStart"/>
            <w:r w:rsidRPr="00DB7EDF">
              <w:t>Septicemia</w:t>
            </w:r>
            <w:proofErr w:type="spellEnd"/>
            <w:r w:rsidRPr="00DB7EDF">
              <w:t xml:space="preserve"> (except in </w:t>
            </w:r>
            <w:proofErr w:type="spellStart"/>
            <w:r w:rsidRPr="00DB7EDF">
              <w:t>labor</w:t>
            </w:r>
            <w:proofErr w:type="spellEnd"/>
            <w:r w:rsidRPr="00DB7EDF">
              <w:t>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33</w:t>
            </w:r>
            <w:r w:rsidR="00423493">
              <w:t>.</w:t>
            </w:r>
            <w:r w:rsidRPr="00FE2344">
              <w:t xml:space="preserve">3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6</w:t>
            </w:r>
            <w:r w:rsidR="00423493">
              <w:t>.</w:t>
            </w:r>
            <w:r w:rsidRPr="00683B4A">
              <w:t>9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26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Fracture of neck of femur (hip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37</w:t>
            </w:r>
            <w:r w:rsidR="00423493">
              <w:t>.</w:t>
            </w:r>
            <w:r w:rsidRPr="00FE2344">
              <w:t xml:space="preserve">2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6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Congestive heart failure; </w:t>
            </w:r>
            <w:proofErr w:type="spellStart"/>
            <w:r w:rsidRPr="00DB7EDF">
              <w:t>nonhypertensive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41</w:t>
            </w:r>
            <w:r w:rsidR="00423493">
              <w:t>.</w:t>
            </w:r>
            <w:r w:rsidRPr="00FE2344">
              <w:t xml:space="preserve">0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8</w:t>
            </w:r>
            <w:r w:rsidR="00423493">
              <w:t>.</w:t>
            </w:r>
            <w:r w:rsidRPr="00683B4A">
              <w:t>5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Respiratory failure; insufficiency; arrest (adult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44</w:t>
            </w:r>
            <w:r w:rsidR="00423493">
              <w:t>.</w:t>
            </w:r>
            <w:r w:rsidRPr="00FE2344">
              <w:t xml:space="preserve">4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7</w:t>
            </w:r>
            <w:r w:rsidR="00423493">
              <w:t>.</w:t>
            </w:r>
            <w:r w:rsidRPr="00683B4A">
              <w:t>7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bronchus; lung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47</w:t>
            </w:r>
            <w:r w:rsidR="00423493">
              <w:t>.</w:t>
            </w:r>
            <w:r w:rsidRPr="00FE2344">
              <w:t xml:space="preserve">6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6</w:t>
            </w:r>
            <w:r w:rsidR="00423493">
              <w:t>.</w:t>
            </w:r>
            <w:r w:rsidRPr="00683B4A">
              <w:t>8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4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Secondary malignancie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50</w:t>
            </w:r>
            <w:r w:rsidR="00423493">
              <w:t>.</w:t>
            </w:r>
            <w:r w:rsidRPr="00FE2344">
              <w:t xml:space="preserve">1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1</w:t>
            </w:r>
            <w:r w:rsidR="00423493">
              <w:t>.</w:t>
            </w:r>
            <w:r w:rsidRPr="00683B4A">
              <w:t>0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rdiac arrest and ventricular fibrillatio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52</w:t>
            </w:r>
            <w:r w:rsidR="00423493">
              <w:t>.</w:t>
            </w:r>
            <w:r w:rsidRPr="00FE2344">
              <w:t xml:space="preserve">2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9</w:t>
            </w:r>
            <w:r w:rsidR="00423493">
              <w:t>.</w:t>
            </w:r>
            <w:r w:rsidRPr="00683B4A">
              <w:t>5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F87327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ortic; peripheral; and visceral artery aneurysm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54</w:t>
            </w:r>
            <w:r w:rsidR="00423493">
              <w:t>.</w:t>
            </w:r>
            <w:r w:rsidRPr="00FE2344">
              <w:t xml:space="preserve">1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3</w:t>
            </w:r>
            <w:r w:rsidR="00423493">
              <w:t>.</w:t>
            </w:r>
            <w:r w:rsidRPr="00683B4A">
              <w:t>5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2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hronic obstructive pulmonary disease and bronchiectasi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55</w:t>
            </w:r>
            <w:r w:rsidR="00423493">
              <w:t>.</w:t>
            </w:r>
            <w:r w:rsidRPr="00FE2344">
              <w:t xml:space="preserve">8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3</w:t>
            </w:r>
            <w:r w:rsidR="00423493">
              <w:t>.</w:t>
            </w:r>
            <w:r w:rsidRPr="00683B4A">
              <w:t>7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colo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57</w:t>
            </w:r>
            <w:r w:rsidR="00423493">
              <w:t>.</w:t>
            </w:r>
            <w:r w:rsidRPr="00FE2344">
              <w:t xml:space="preserve">4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8</w:t>
            </w:r>
            <w:r w:rsidR="00423493">
              <w:t>.</w:t>
            </w:r>
            <w:r w:rsidRPr="00683B4A">
              <w:t>2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Gastrointestinal </w:t>
            </w:r>
            <w:proofErr w:type="spellStart"/>
            <w:r w:rsidRPr="00DB7EDF">
              <w:t>hemorrhage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58</w:t>
            </w:r>
            <w:r w:rsidR="00423493">
              <w:t>.</w:t>
            </w:r>
            <w:r w:rsidRPr="00FE2344">
              <w:t xml:space="preserve">7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</w:t>
            </w:r>
            <w:r w:rsidR="00423493">
              <w:t>.</w:t>
            </w:r>
            <w:r w:rsidRPr="00683B4A">
              <w:t>2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Urinary tract infection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0</w:t>
            </w:r>
            <w:r w:rsidR="00423493">
              <w:t>.</w:t>
            </w:r>
            <w:r w:rsidRPr="00FE2344">
              <w:t xml:space="preserve">1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cute and unspecified renal failur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1</w:t>
            </w:r>
            <w:r w:rsidR="00423493">
              <w:t>.</w:t>
            </w:r>
            <w:r w:rsidRPr="00FE2344">
              <w:t xml:space="preserve">4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2</w:t>
            </w:r>
            <w:r w:rsidR="00423493">
              <w:t>.</w:t>
            </w:r>
            <w:r w:rsidRPr="00683B4A">
              <w:t>8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Peripheral and visceral atherosclerosi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2</w:t>
            </w:r>
            <w:r w:rsidR="00423493">
              <w:t>.</w:t>
            </w:r>
            <w:r w:rsidRPr="00FE2344">
              <w:t xml:space="preserve">6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</w:t>
            </w:r>
            <w:r w:rsidR="00423493">
              <w:t>.</w:t>
            </w:r>
            <w:r w:rsidRPr="00683B4A">
              <w:t>0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prostat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3</w:t>
            </w:r>
            <w:r w:rsidR="00423493">
              <w:t>.</w:t>
            </w:r>
            <w:r w:rsidRPr="00FE2344">
              <w:t xml:space="preserve">7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</w:t>
            </w:r>
            <w:r w:rsidR="00423493">
              <w:t>.</w:t>
            </w:r>
            <w:r w:rsidRPr="00683B4A">
              <w:t>4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pancrea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4</w:t>
            </w:r>
            <w:r w:rsidR="00423493">
              <w:t>.</w:t>
            </w:r>
            <w:r w:rsidRPr="00FE2344">
              <w:t xml:space="preserve">8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9</w:t>
            </w:r>
            <w:r w:rsidR="00423493">
              <w:t>.</w:t>
            </w:r>
            <w:r w:rsidRPr="00683B4A">
              <w:t>8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Intracranial injury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5</w:t>
            </w:r>
            <w:r w:rsidR="00423493">
              <w:t>.</w:t>
            </w:r>
            <w:r w:rsidRPr="00FE2344">
              <w:t xml:space="preserve">9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9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4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Intestinal obstruction without hernia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6</w:t>
            </w:r>
            <w:r w:rsidR="00423493">
              <w:t>.</w:t>
            </w:r>
            <w:r w:rsidRPr="00FE2344">
              <w:t xml:space="preserve">9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8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Pulmonary heart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7</w:t>
            </w:r>
            <w:r w:rsidR="00423493">
              <w:t>.</w:t>
            </w:r>
            <w:r w:rsidRPr="00FE2344">
              <w:t xml:space="preserve">9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7</w:t>
            </w:r>
            <w:r w:rsidR="00423493">
              <w:t>.</w:t>
            </w:r>
            <w:r w:rsidRPr="00683B4A">
              <w:t>5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breast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8</w:t>
            </w:r>
            <w:r w:rsidR="00423493">
              <w:t>.</w:t>
            </w:r>
            <w:r w:rsidRPr="00FE2344">
              <w:t xml:space="preserve">8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3</w:t>
            </w:r>
            <w:r w:rsidR="00423493">
              <w:t>.</w:t>
            </w:r>
            <w:r w:rsidRPr="00683B4A">
              <w:t>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2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cute bronchiti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69</w:t>
            </w:r>
            <w:r w:rsidR="00423493">
              <w:t>.</w:t>
            </w:r>
            <w:r w:rsidRPr="00FE2344">
              <w:t xml:space="preserve">7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3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oronary atherosclerosis and other heart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0</w:t>
            </w:r>
            <w:r w:rsidR="00423493">
              <w:t>.</w:t>
            </w:r>
            <w:r w:rsidRPr="00FE2344">
              <w:t xml:space="preserve">5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6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hronic renal failur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1</w:t>
            </w:r>
            <w:r w:rsidR="00423493">
              <w:t>.</w:t>
            </w:r>
            <w:r w:rsidRPr="00FE2344">
              <w:t xml:space="preserve">3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</w:t>
            </w:r>
            <w:r w:rsidR="00423493">
              <w:t>.</w:t>
            </w:r>
            <w:r w:rsidRPr="00683B4A">
              <w:t>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4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Neoplasms of unspecified nature or uncertain </w:t>
            </w:r>
            <w:proofErr w:type="spellStart"/>
            <w:r w:rsidRPr="00DB7EDF">
              <w:t>behavior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2</w:t>
            </w:r>
            <w:r w:rsidR="00423493">
              <w:t>.</w:t>
            </w:r>
            <w:r w:rsidRPr="00FE2344">
              <w:t xml:space="preserve">0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4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6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rdiac dysrhythmia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2</w:t>
            </w:r>
            <w:r w:rsidR="00423493">
              <w:t>.</w:t>
            </w:r>
            <w:r w:rsidRPr="00FE2344">
              <w:t xml:space="preserve">7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fracture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3</w:t>
            </w:r>
            <w:r w:rsidR="00423493">
              <w:t>.</w:t>
            </w:r>
            <w:r w:rsidRPr="00FE2344">
              <w:t xml:space="preserve">4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9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rectum and anu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4</w:t>
            </w:r>
            <w:r w:rsidR="00423493">
              <w:t>.</w:t>
            </w:r>
            <w:r w:rsidRPr="00FE2344">
              <w:t xml:space="preserve">0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lower respiratory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4</w:t>
            </w:r>
            <w:r w:rsidR="00423493">
              <w:t>.</w:t>
            </w:r>
            <w:r w:rsidRPr="00FE2344">
              <w:t xml:space="preserve">6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3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5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Deficiency and other </w:t>
            </w:r>
            <w:proofErr w:type="spellStart"/>
            <w:r w:rsidRPr="00DB7EDF">
              <w:t>anemia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5</w:t>
            </w:r>
            <w:r w:rsidR="00423493">
              <w:t>.</w:t>
            </w:r>
            <w:r w:rsidRPr="00FE2344">
              <w:t xml:space="preserve">3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stomach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5</w:t>
            </w:r>
            <w:r w:rsidR="00423493">
              <w:t>.</w:t>
            </w:r>
            <w:r w:rsidRPr="00FE2344">
              <w:t xml:space="preserve">9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3</w:t>
            </w:r>
            <w:r w:rsidR="00423493">
              <w:t>.</w:t>
            </w:r>
            <w:r w:rsidRPr="00683B4A">
              <w:t>4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2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spiration pneumonitis; food/vomitu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6</w:t>
            </w:r>
            <w:r w:rsidR="00423493">
              <w:t>.</w:t>
            </w:r>
            <w:r w:rsidRPr="00FE2344">
              <w:t xml:space="preserve">5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7</w:t>
            </w:r>
            <w:r w:rsidR="00423493">
              <w:t>.</w:t>
            </w:r>
            <w:r w:rsidRPr="00683B4A">
              <w:t>2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5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Fluid and electrolyte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7</w:t>
            </w:r>
            <w:r w:rsidR="00423493">
              <w:t>.</w:t>
            </w:r>
            <w:r w:rsidRPr="00FE2344">
              <w:t xml:space="preserve">1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</w:t>
            </w:r>
            <w:r w:rsidR="00423493">
              <w:t>.</w:t>
            </w:r>
            <w:r w:rsidRPr="00683B4A">
              <w:t>4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3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proofErr w:type="spellStart"/>
            <w:r w:rsidRPr="00DB7EDF">
              <w:t>Leukemias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7</w:t>
            </w:r>
            <w:r w:rsidR="00423493">
              <w:t>.</w:t>
            </w:r>
            <w:r w:rsidRPr="00FE2344">
              <w:t xml:space="preserve">7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7</w:t>
            </w:r>
            <w:r w:rsidR="00423493">
              <w:t>.</w:t>
            </w:r>
            <w:r w:rsidRPr="00683B4A">
              <w:t>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4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Biliary tract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8</w:t>
            </w:r>
            <w:r w:rsidR="00423493">
              <w:t>.</w:t>
            </w:r>
            <w:r w:rsidRPr="00FE2344">
              <w:t xml:space="preserve">2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0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96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Heart valve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8</w:t>
            </w:r>
            <w:r w:rsidR="00423493">
              <w:t>.</w:t>
            </w:r>
            <w:r w:rsidRPr="00FE2344">
              <w:t xml:space="preserve">8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8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gastrointestinal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9</w:t>
            </w:r>
            <w:r w:rsidR="00423493">
              <w:t>.</w:t>
            </w:r>
            <w:r w:rsidRPr="00FE2344">
              <w:t xml:space="preserve">3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5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6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Senility and organic mental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79</w:t>
            </w:r>
            <w:r w:rsidR="00423493">
              <w:t>.</w:t>
            </w:r>
            <w:r w:rsidRPr="00FE2344">
              <w:t xml:space="preserve">8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3</w:t>
            </w:r>
            <w:r w:rsidR="00423493">
              <w:t>.</w:t>
            </w:r>
            <w:r w:rsidRPr="00683B4A">
              <w:t>1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F85449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3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bladder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0</w:t>
            </w:r>
            <w:r w:rsidR="00423493">
              <w:t>.</w:t>
            </w:r>
            <w:r w:rsidRPr="00FE2344">
              <w:t xml:space="preserve">3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4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liver disease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0</w:t>
            </w:r>
            <w:r w:rsidR="00423493">
              <w:t>.</w:t>
            </w:r>
            <w:r w:rsidRPr="00FE2344">
              <w:t xml:space="preserve">7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5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Fracture of lower limb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1</w:t>
            </w:r>
            <w:r w:rsidR="00423493">
              <w:t>.</w:t>
            </w:r>
            <w:r w:rsidRPr="00FE2344">
              <w:t xml:space="preserve">2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7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lastRenderedPageBreak/>
              <w:t>3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Non-Hodgkin`s lymphoma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1</w:t>
            </w:r>
            <w:r w:rsidR="00423493">
              <w:t>.</w:t>
            </w:r>
            <w:r w:rsidRPr="00FE2344">
              <w:t xml:space="preserve">6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</w:t>
            </w:r>
            <w:r w:rsidR="00423493">
              <w:t>.</w:t>
            </w:r>
            <w:r w:rsidRPr="00683B4A">
              <w:t>1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>
              <w:t xml:space="preserve">Pleurisy; </w:t>
            </w:r>
            <w:r w:rsidRPr="00DB7EDF">
              <w:t>pneumothorax; pulmonary collap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2</w:t>
            </w:r>
            <w:r w:rsidR="00423493">
              <w:t>.</w:t>
            </w:r>
            <w:r w:rsidRPr="00FE2344">
              <w:t xml:space="preserve">0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3</w:t>
            </w:r>
            <w:r w:rsidR="00423493">
              <w:t>.</w:t>
            </w:r>
            <w:r w:rsidRPr="00683B4A">
              <w:t>4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Melanomas of ski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2</w:t>
            </w:r>
            <w:r w:rsidR="00423493">
              <w:t>.</w:t>
            </w:r>
            <w:r w:rsidRPr="00FE2344">
              <w:t xml:space="preserve">4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0</w:t>
            </w:r>
            <w:r w:rsidR="00423493">
              <w:t>.</w:t>
            </w:r>
            <w:r w:rsidRPr="00683B4A">
              <w:t>0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3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brain and nervous system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2</w:t>
            </w:r>
            <w:r w:rsidR="00423493">
              <w:t>.</w:t>
            </w:r>
            <w:r w:rsidRPr="00FE2344">
              <w:t xml:space="preserve">8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2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ovary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3</w:t>
            </w:r>
            <w:r w:rsidR="00423493">
              <w:t>.</w:t>
            </w:r>
            <w:r w:rsidRPr="00FE2344">
              <w:t xml:space="preserve">2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1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4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Malignant neoplasm without specification of sit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3</w:t>
            </w:r>
            <w:r w:rsidR="00423493">
              <w:t>.</w:t>
            </w:r>
            <w:r w:rsidRPr="00FE2344">
              <w:t xml:space="preserve">6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6</w:t>
            </w:r>
            <w:r w:rsidR="00423493">
              <w:t>.</w:t>
            </w:r>
            <w:r w:rsidRPr="00683B4A">
              <w:t>1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Superficial injury; contusio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4</w:t>
            </w:r>
            <w:r w:rsidR="00423493">
              <w:t>.</w:t>
            </w:r>
            <w:r w:rsidRPr="00FE2344">
              <w:t xml:space="preserve">0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3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Gastroduodenal ulcer (except </w:t>
            </w:r>
            <w:proofErr w:type="spellStart"/>
            <w:r w:rsidRPr="00DB7EDF">
              <w:t>hemorrhage</w:t>
            </w:r>
            <w:proofErr w:type="spellEnd"/>
            <w:r w:rsidRPr="00DB7EDF">
              <w:t>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4</w:t>
            </w:r>
            <w:r w:rsidR="00423493">
              <w:t>.</w:t>
            </w:r>
            <w:r w:rsidRPr="00FE2344">
              <w:t xml:space="preserve">4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</w:t>
            </w:r>
            <w:r w:rsidR="00423493">
              <w:t>.</w:t>
            </w:r>
            <w:r w:rsidRPr="00683B4A">
              <w:t>7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4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Multiple myeloma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4</w:t>
            </w:r>
            <w:r w:rsidR="00423493">
              <w:t>.</w:t>
            </w:r>
            <w:r w:rsidRPr="00FE2344">
              <w:t xml:space="preserve">7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</w:t>
            </w:r>
            <w:r w:rsidR="00423493">
              <w:t>.</w:t>
            </w:r>
            <w:r w:rsidRPr="00683B4A">
              <w:t>7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4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injuries and conditions due to external cause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5</w:t>
            </w:r>
            <w:r w:rsidR="00423493">
              <w:t>.</w:t>
            </w:r>
            <w:r w:rsidRPr="00FE2344">
              <w:t xml:space="preserve">1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5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9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hronic ulcer of ski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5</w:t>
            </w:r>
            <w:r w:rsidR="00423493">
              <w:t>.</w:t>
            </w:r>
            <w:r w:rsidRPr="00FE2344">
              <w:t xml:space="preserve">4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6</w:t>
            </w:r>
            <w:r w:rsidR="00423493">
              <w:t>.</w:t>
            </w:r>
            <w:r w:rsidRPr="00683B4A">
              <w:t>1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other GI organs; peritoneum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5</w:t>
            </w:r>
            <w:r w:rsidR="00423493">
              <w:t>.</w:t>
            </w:r>
            <w:r w:rsidRPr="00FE2344">
              <w:t xml:space="preserve">7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8</w:t>
            </w:r>
            <w:r w:rsidR="00423493">
              <w:t>.</w:t>
            </w:r>
            <w:r w:rsidRPr="00683B4A">
              <w:t>9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3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kidney and renal pelvi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6</w:t>
            </w:r>
            <w:r w:rsidR="00423493">
              <w:t>.</w:t>
            </w:r>
            <w:r w:rsidRPr="00FE2344">
              <w:t xml:space="preserve">1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</w:t>
            </w:r>
            <w:r w:rsidR="00423493">
              <w:t>.</w:t>
            </w:r>
            <w:r w:rsidRPr="00683B4A">
              <w:t>8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46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Diverticulosis and diverticuliti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6</w:t>
            </w:r>
            <w:r w:rsidR="00423493">
              <w:t>.</w:t>
            </w:r>
            <w:r w:rsidRPr="00FE2344">
              <w:t xml:space="preserve">4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6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Cancer of </w:t>
            </w:r>
            <w:proofErr w:type="spellStart"/>
            <w:r w:rsidRPr="00DB7EDF">
              <w:t>esophagus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6</w:t>
            </w:r>
            <w:r w:rsidR="00423493">
              <w:t>.</w:t>
            </w:r>
            <w:r w:rsidRPr="00FE2344">
              <w:t xml:space="preserve">7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2</w:t>
            </w:r>
            <w:r w:rsidR="00423493">
              <w:t>.</w:t>
            </w:r>
            <w:r w:rsidRPr="00683B4A">
              <w:t>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Liver disease; alcohol-related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7</w:t>
            </w:r>
            <w:r w:rsidR="00423493">
              <w:t>.</w:t>
            </w:r>
            <w:r w:rsidRPr="00FE2344">
              <w:t xml:space="preserve">0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8</w:t>
            </w:r>
            <w:r w:rsidR="00423493">
              <w:t>.</w:t>
            </w:r>
            <w:r w:rsidRPr="00683B4A">
              <w:t>7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rushing injury or internal injury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7</w:t>
            </w:r>
            <w:r w:rsidR="00423493">
              <w:t>.</w:t>
            </w:r>
            <w:r w:rsidRPr="00FE2344">
              <w:t xml:space="preserve">3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0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9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proofErr w:type="spellStart"/>
            <w:r w:rsidRPr="00DB7EDF">
              <w:t>Peri</w:t>
            </w:r>
            <w:proofErr w:type="spellEnd"/>
            <w:r w:rsidRPr="00DB7EDF">
              <w:t xml:space="preserve">-; </w:t>
            </w:r>
            <w:proofErr w:type="spellStart"/>
            <w:r w:rsidRPr="00DB7EDF">
              <w:t>endo</w:t>
            </w:r>
            <w:proofErr w:type="spellEnd"/>
            <w:r w:rsidRPr="00DB7EDF">
              <w:t>-; and myocarditis; cardiomyopathy (except that caused by tuberculosis or sexually transmitted disease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7</w:t>
            </w:r>
            <w:r w:rsidR="00423493">
              <w:t>.</w:t>
            </w:r>
            <w:r w:rsidRPr="00FE2344">
              <w:t xml:space="preserve">7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3</w:t>
            </w:r>
            <w:r w:rsidR="00423493">
              <w:t>.</w:t>
            </w:r>
            <w:r w:rsidRPr="00683B4A">
              <w:t>5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2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Fracture of upper limb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8</w:t>
            </w:r>
            <w:r w:rsidR="00423493">
              <w:t>.</w:t>
            </w:r>
            <w:r w:rsidRPr="00FE2344">
              <w:t xml:space="preserve">0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4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head and neck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8</w:t>
            </w:r>
            <w:r w:rsidR="00423493">
              <w:t>.</w:t>
            </w:r>
            <w:r w:rsidRPr="00FE2344">
              <w:t xml:space="preserve">3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</w:t>
            </w:r>
            <w:r w:rsidR="00423493">
              <w:t>.</w:t>
            </w:r>
            <w:r w:rsidRPr="00683B4A">
              <w:t>0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6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Genitourinary symptoms and ill-defined condition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8</w:t>
            </w:r>
            <w:r w:rsidR="00423493">
              <w:t>.</w:t>
            </w:r>
            <w:r w:rsidRPr="00FE2344">
              <w:t xml:space="preserve">6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2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6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ortic and peripheral arterial embolism or thrombosi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8</w:t>
            </w:r>
            <w:r w:rsidR="00423493">
              <w:t>.</w:t>
            </w:r>
            <w:r w:rsidRPr="00FE2344">
              <w:t xml:space="preserve">8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0</w:t>
            </w:r>
            <w:r w:rsidR="00423493">
              <w:t>.</w:t>
            </w:r>
            <w:r w:rsidRPr="00683B4A">
              <w:t>0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9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Skin and subcutaneous tissue infection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9</w:t>
            </w:r>
            <w:r w:rsidR="00423493">
              <w:t>.</w:t>
            </w:r>
            <w:r w:rsidRPr="00FE2344">
              <w:t xml:space="preserve">1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7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6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liver and intrahepatic bile duct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9</w:t>
            </w:r>
            <w:r w:rsidR="00423493">
              <w:t>.</w:t>
            </w:r>
            <w:r w:rsidRPr="00FE2344">
              <w:t xml:space="preserve">4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7</w:t>
            </w:r>
            <w:r w:rsidR="00423493">
              <w:t>.</w:t>
            </w:r>
            <w:r w:rsidRPr="00683B4A">
              <w:t>5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Bacterial infection; unspecified sit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9</w:t>
            </w:r>
            <w:r w:rsidR="00423493">
              <w:t>.</w:t>
            </w:r>
            <w:r w:rsidRPr="00FE2344">
              <w:t xml:space="preserve">72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5</w:t>
            </w:r>
            <w:r w:rsidR="00423493">
              <w:t>.</w:t>
            </w:r>
            <w:r w:rsidRPr="00683B4A">
              <w:t>4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5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bdominal pai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89</w:t>
            </w:r>
            <w:r w:rsidR="00423493">
              <w:t>.</w:t>
            </w:r>
            <w:r w:rsidRPr="00FE2344">
              <w:t xml:space="preserve">9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2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8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Epilepsy; convulsion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0</w:t>
            </w:r>
            <w:r w:rsidR="00423493">
              <w:t>.</w:t>
            </w:r>
            <w:r w:rsidRPr="00FE2344">
              <w:t xml:space="preserve">2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omplication of device; implant or graft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0</w:t>
            </w:r>
            <w:r w:rsidR="00423493">
              <w:t>.</w:t>
            </w:r>
            <w:r w:rsidRPr="00FE2344">
              <w:t xml:space="preserve">4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9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49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Shock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0</w:t>
            </w:r>
            <w:r w:rsidR="00423493">
              <w:t>.</w:t>
            </w:r>
            <w:r w:rsidRPr="00FE2344">
              <w:t xml:space="preserve">7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48</w:t>
            </w:r>
            <w:r w:rsidR="00423493">
              <w:t>.</w:t>
            </w:r>
            <w:r w:rsidRPr="00683B4A">
              <w:t>9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5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Pancreatic disorders (not diabetes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0</w:t>
            </w:r>
            <w:r w:rsidR="00423493">
              <w:t>.</w:t>
            </w:r>
            <w:r w:rsidRPr="00FE2344">
              <w:t xml:space="preserve">9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9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8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hereditary and degenerative nervous system condition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1</w:t>
            </w:r>
            <w:r w:rsidR="00423493">
              <w:t>.</w:t>
            </w:r>
            <w:r w:rsidRPr="00FE2344">
              <w:t xml:space="preserve">1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64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Intestinal infectio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1</w:t>
            </w:r>
            <w:r w:rsidR="00423493">
              <w:t>.</w:t>
            </w:r>
            <w:r w:rsidRPr="00FE2344">
              <w:t xml:space="preserve">3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6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8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oma; stupor; and brain damag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1</w:t>
            </w:r>
            <w:r w:rsidR="00423493">
              <w:t>.</w:t>
            </w:r>
            <w:r w:rsidRPr="00FE2344">
              <w:t xml:space="preserve">5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5</w:t>
            </w:r>
            <w:r w:rsidR="00423493">
              <w:t>.</w:t>
            </w:r>
            <w:r w:rsidRPr="00683B4A">
              <w:t>7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4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; other and unspecified primary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1</w:t>
            </w:r>
            <w:r w:rsidR="00423493">
              <w:t>.</w:t>
            </w:r>
            <w:r w:rsidRPr="00FE2344">
              <w:t xml:space="preserve">8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9</w:t>
            </w:r>
            <w:r w:rsidR="00423493">
              <w:t>.</w:t>
            </w:r>
            <w:r w:rsidRPr="00683B4A">
              <w:t>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ancer of uteru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1</w:t>
            </w:r>
            <w:r w:rsidR="00423493">
              <w:t>.</w:t>
            </w:r>
            <w:r w:rsidRPr="00FE2344">
              <w:t xml:space="preserve">9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3</w:t>
            </w:r>
            <w:r w:rsidR="00423493">
              <w:t>.</w:t>
            </w:r>
            <w:r w:rsidRPr="00683B4A">
              <w:t>2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Phlebitis; thrombophlebitis and thromboembolism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2</w:t>
            </w:r>
            <w:r w:rsidR="00423493">
              <w:t>.</w:t>
            </w:r>
            <w:r w:rsidRPr="00FE2344">
              <w:t xml:space="preserve">18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2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4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Abdominal hernia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2</w:t>
            </w:r>
            <w:r w:rsidR="00423493">
              <w:t>.</w:t>
            </w:r>
            <w:r w:rsidRPr="00FE2344">
              <w:t xml:space="preserve">36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5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3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omplications of surgical procedures or medical car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2</w:t>
            </w:r>
            <w:r w:rsidR="00423493">
              <w:t>.</w:t>
            </w:r>
            <w:r w:rsidRPr="00FE2344">
              <w:t xml:space="preserve">5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7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3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Late effects of cerebrovascular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2</w:t>
            </w:r>
            <w:r w:rsidR="00423493">
              <w:t>.</w:t>
            </w:r>
            <w:r w:rsidRPr="00FE2344">
              <w:t xml:space="preserve">7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2</w:t>
            </w:r>
            <w:r w:rsidR="00423493">
              <w:t>.</w:t>
            </w:r>
            <w:r w:rsidRPr="00683B4A">
              <w:t>3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4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Peritonitis and intestinal absces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2</w:t>
            </w:r>
            <w:r w:rsidR="00423493">
              <w:t>.</w:t>
            </w:r>
            <w:r w:rsidRPr="00FE2344">
              <w:t xml:space="preserve">9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9</w:t>
            </w:r>
            <w:r w:rsidR="00423493">
              <w:t>.</w:t>
            </w:r>
            <w:r w:rsidRPr="00683B4A">
              <w:t>8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8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proofErr w:type="spellStart"/>
            <w:r w:rsidRPr="00DB7EDF">
              <w:t>Esophageal</w:t>
            </w:r>
            <w:proofErr w:type="spellEnd"/>
            <w:r w:rsidRPr="00DB7EDF">
              <w:t xml:space="preserve">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3</w:t>
            </w:r>
            <w:r w:rsidR="00423493">
              <w:t>.</w:t>
            </w:r>
            <w:r w:rsidRPr="00FE2344">
              <w:t xml:space="preserve">0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7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5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Diabetes mellitus with complication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3</w:t>
            </w:r>
            <w:r w:rsidR="00423493">
              <w:t>.</w:t>
            </w:r>
            <w:r w:rsidRPr="00FE2344">
              <w:t xml:space="preserve">23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Conduction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3</w:t>
            </w:r>
            <w:r w:rsidR="00423493">
              <w:t>.</w:t>
            </w:r>
            <w:r w:rsidRPr="00FE2344">
              <w:t xml:space="preserve">39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68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lastRenderedPageBreak/>
              <w:t>26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E Codes: All (external causes of injury and poisoning)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3</w:t>
            </w:r>
            <w:r w:rsidR="00423493">
              <w:t>.</w:t>
            </w:r>
            <w:r w:rsidRPr="00FE2344">
              <w:t xml:space="preserve">5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73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7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circulatory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3</w:t>
            </w:r>
            <w:r w:rsidR="00423493">
              <w:t>.</w:t>
            </w:r>
            <w:r w:rsidRPr="00FE2344">
              <w:t xml:space="preserve">7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</w:t>
            </w:r>
            <w:r w:rsidR="00423493">
              <w:t>.</w:t>
            </w:r>
            <w:r w:rsidRPr="00683B4A">
              <w:t>1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3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upper respiratory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3</w:t>
            </w:r>
            <w:r w:rsidR="00423493">
              <w:t>.</w:t>
            </w:r>
            <w:r w:rsidRPr="00FE2344">
              <w:t xml:space="preserve">8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41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9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nervous system disorder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0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1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1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Transient cerebral ischemia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15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11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Other connective tissue disease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30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25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102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Nonspecific chest pain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4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16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54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Rehabilitation care; fitting of prostheses; and adjustment of device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57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2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05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>Spondylosis; intervertebral disc disorders; other back problems</w:t>
            </w:r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71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0</w:t>
            </w:r>
            <w:r w:rsidR="00423493">
              <w:t>.</w:t>
            </w:r>
            <w:r w:rsidRPr="00683B4A">
              <w:t>17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  <w:tr w:rsidR="00027D34" w:rsidTr="007A3A40">
        <w:trPr>
          <w:cantSplit/>
        </w:trPr>
        <w:tc>
          <w:tcPr>
            <w:tcW w:w="1129" w:type="dxa"/>
          </w:tcPr>
          <w:p w:rsidR="00027D34" w:rsidRDefault="00027D34" w:rsidP="00D22C26">
            <w:pPr>
              <w:spacing w:line="240" w:lineRule="auto"/>
            </w:pPr>
            <w:r w:rsidRPr="00D80187">
              <w:t>20</w:t>
            </w:r>
          </w:p>
        </w:tc>
        <w:tc>
          <w:tcPr>
            <w:tcW w:w="4678" w:type="dxa"/>
          </w:tcPr>
          <w:p w:rsidR="00027D34" w:rsidRDefault="00027D34" w:rsidP="00D22C26">
            <w:pPr>
              <w:spacing w:line="240" w:lineRule="auto"/>
            </w:pPr>
            <w:r w:rsidRPr="00DB7EDF">
              <w:t xml:space="preserve">Cancer; other respiratory and </w:t>
            </w:r>
            <w:proofErr w:type="spellStart"/>
            <w:r w:rsidRPr="00DB7EDF">
              <w:t>intrathoracic</w:t>
            </w:r>
            <w:proofErr w:type="spellEnd"/>
          </w:p>
        </w:tc>
        <w:tc>
          <w:tcPr>
            <w:tcW w:w="1843" w:type="dxa"/>
          </w:tcPr>
          <w:p w:rsidR="00027D34" w:rsidRDefault="00027D34" w:rsidP="00D22C26">
            <w:pPr>
              <w:spacing w:line="240" w:lineRule="auto"/>
            </w:pPr>
            <w:r w:rsidRPr="00FE2344">
              <w:t>94</w:t>
            </w:r>
            <w:r w:rsidR="00423493">
              <w:t>.</w:t>
            </w:r>
            <w:r w:rsidRPr="00FE2344">
              <w:t xml:space="preserve">84 </w:t>
            </w:r>
          </w:p>
        </w:tc>
        <w:tc>
          <w:tcPr>
            <w:tcW w:w="1417" w:type="dxa"/>
          </w:tcPr>
          <w:p w:rsidR="00027D34" w:rsidRDefault="00027D34" w:rsidP="00D22C26">
            <w:pPr>
              <w:spacing w:line="240" w:lineRule="auto"/>
            </w:pPr>
            <w:r w:rsidRPr="00683B4A">
              <w:t>15</w:t>
            </w:r>
            <w:r w:rsidR="00423493">
              <w:t>.</w:t>
            </w:r>
            <w:r w:rsidRPr="00683B4A">
              <w:t>19</w:t>
            </w: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7" w:type="dxa"/>
            <w:vAlign w:val="bottom"/>
          </w:tcPr>
          <w:p w:rsidR="00027D34" w:rsidRDefault="00027D34" w:rsidP="00D22C26">
            <w:pPr>
              <w:spacing w:line="240" w:lineRule="auto"/>
            </w:pPr>
          </w:p>
        </w:tc>
        <w:tc>
          <w:tcPr>
            <w:tcW w:w="562" w:type="dxa"/>
            <w:vAlign w:val="bottom"/>
          </w:tcPr>
          <w:p w:rsidR="00027D34" w:rsidRDefault="00027D34" w:rsidP="00D22C26">
            <w:pPr>
              <w:spacing w:line="240" w:lineRule="auto"/>
            </w:pPr>
            <w:r>
              <w:rPr>
                <w:color w:val="000000"/>
                <w:szCs w:val="22"/>
              </w:rPr>
              <w:t>X</w:t>
            </w:r>
          </w:p>
        </w:tc>
      </w:tr>
    </w:tbl>
    <w:p w:rsidR="000225DC" w:rsidRDefault="000225DC" w:rsidP="007E709B"/>
    <w:sectPr w:rsidR="000225DC" w:rsidSect="009216E0">
      <w:headerReference w:type="default" r:id="rId10"/>
      <w:footerReference w:type="default" r:id="rId11"/>
      <w:footnotePr>
        <w:numFmt w:val="chicago"/>
      </w:footnotePr>
      <w:pgSz w:w="11906" w:h="16838"/>
      <w:pgMar w:top="0" w:right="566" w:bottom="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F83" w:rsidRDefault="00CD6F83">
      <w:r>
        <w:separator/>
      </w:r>
    </w:p>
  </w:endnote>
  <w:endnote w:type="continuationSeparator" w:id="0">
    <w:p w:rsidR="00CD6F83" w:rsidRDefault="00CD6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7327" w:rsidRDefault="00F87327">
    <w:pPr>
      <w:pStyle w:val="Footer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F83" w:rsidRDefault="00CD6F83">
      <w:r>
        <w:separator/>
      </w:r>
    </w:p>
  </w:footnote>
  <w:footnote w:type="continuationSeparator" w:id="0">
    <w:p w:rsidR="00CD6F83" w:rsidRDefault="00CD6F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8752352"/>
      <w:placeholder>
        <w:docPart w:val="C53EFEB4CE644E57AFFE5533E14F6998"/>
      </w:placeholder>
      <w:temporary/>
      <w:showingPlcHdr/>
    </w:sdtPr>
    <w:sdtEndPr/>
    <w:sdtContent>
      <w:p w:rsidR="00F87327" w:rsidRDefault="00F87327">
        <w:pPr>
          <w:pStyle w:val="Header"/>
        </w:pPr>
        <w:r>
          <w:t>[Type here]</w:t>
        </w:r>
      </w:p>
    </w:sdtContent>
  </w:sdt>
  <w:p w:rsidR="00F87327" w:rsidRDefault="00F873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4BD3"/>
    <w:multiLevelType w:val="hybridMultilevel"/>
    <w:tmpl w:val="5EF2F40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8623F"/>
    <w:multiLevelType w:val="multilevel"/>
    <w:tmpl w:val="A87C4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B953C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8EC6FD5"/>
    <w:multiLevelType w:val="hybridMultilevel"/>
    <w:tmpl w:val="60D09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857774"/>
    <w:multiLevelType w:val="hybridMultilevel"/>
    <w:tmpl w:val="C4A80FD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4519A3"/>
    <w:multiLevelType w:val="hybridMultilevel"/>
    <w:tmpl w:val="596A9598"/>
    <w:lvl w:ilvl="0" w:tplc="7BDE926A">
      <w:start w:val="1"/>
      <w:numFmt w:val="upperRoman"/>
      <w:lvlText w:val="%1."/>
      <w:lvlJc w:val="right"/>
      <w:pPr>
        <w:ind w:left="108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BB37C51"/>
    <w:multiLevelType w:val="hybridMultilevel"/>
    <w:tmpl w:val="E766C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3915C4"/>
    <w:multiLevelType w:val="hybridMultilevel"/>
    <w:tmpl w:val="6820FF50"/>
    <w:lvl w:ilvl="0" w:tplc="06B0D93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6A6CCD"/>
    <w:multiLevelType w:val="hybridMultilevel"/>
    <w:tmpl w:val="93604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1C1407"/>
    <w:multiLevelType w:val="hybridMultilevel"/>
    <w:tmpl w:val="0E786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18123C"/>
    <w:multiLevelType w:val="hybridMultilevel"/>
    <w:tmpl w:val="63EA98CC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1">
    <w:nsid w:val="1AAC6D3B"/>
    <w:multiLevelType w:val="hybridMultilevel"/>
    <w:tmpl w:val="83748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FB2F2F"/>
    <w:multiLevelType w:val="hybridMultilevel"/>
    <w:tmpl w:val="A4FC0A88"/>
    <w:lvl w:ilvl="0" w:tplc="D17AE39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5161BC"/>
    <w:multiLevelType w:val="hybridMultilevel"/>
    <w:tmpl w:val="B62C595A"/>
    <w:lvl w:ilvl="0" w:tplc="A12EE9D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D92894"/>
    <w:multiLevelType w:val="hybridMultilevel"/>
    <w:tmpl w:val="CA162BA4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5">
    <w:nsid w:val="2B3428C6"/>
    <w:multiLevelType w:val="hybridMultilevel"/>
    <w:tmpl w:val="CD3C0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0F027A"/>
    <w:multiLevelType w:val="hybridMultilevel"/>
    <w:tmpl w:val="742E7D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1E189F"/>
    <w:multiLevelType w:val="hybridMultilevel"/>
    <w:tmpl w:val="73B696C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6B7A3F"/>
    <w:multiLevelType w:val="hybridMultilevel"/>
    <w:tmpl w:val="C2F86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7AA7CE5"/>
    <w:multiLevelType w:val="hybridMultilevel"/>
    <w:tmpl w:val="D17CF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A20754D"/>
    <w:multiLevelType w:val="multilevel"/>
    <w:tmpl w:val="B0680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B111820"/>
    <w:multiLevelType w:val="hybridMultilevel"/>
    <w:tmpl w:val="67EC2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01570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>
    <w:nsid w:val="51805F5E"/>
    <w:multiLevelType w:val="hybridMultilevel"/>
    <w:tmpl w:val="BED2F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2A0058D"/>
    <w:multiLevelType w:val="hybridMultilevel"/>
    <w:tmpl w:val="53C8876A"/>
    <w:lvl w:ilvl="0" w:tplc="46F0B7CC">
      <w:start w:val="1"/>
      <w:numFmt w:val="decimal"/>
      <w:pStyle w:val="Style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9B1D07"/>
    <w:multiLevelType w:val="hybridMultilevel"/>
    <w:tmpl w:val="84202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5AF6DE9"/>
    <w:multiLevelType w:val="hybridMultilevel"/>
    <w:tmpl w:val="A42C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862D27"/>
    <w:multiLevelType w:val="hybridMultilevel"/>
    <w:tmpl w:val="E8C21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D467CC"/>
    <w:multiLevelType w:val="hybridMultilevel"/>
    <w:tmpl w:val="9D24D71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ED6A3C"/>
    <w:multiLevelType w:val="hybridMultilevel"/>
    <w:tmpl w:val="8FB23B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8964DF"/>
    <w:multiLevelType w:val="hybridMultilevel"/>
    <w:tmpl w:val="89982088"/>
    <w:lvl w:ilvl="0" w:tplc="D17AE3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C330F2"/>
    <w:multiLevelType w:val="hybridMultilevel"/>
    <w:tmpl w:val="9D24D71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57508E0"/>
    <w:multiLevelType w:val="hybridMultilevel"/>
    <w:tmpl w:val="5C720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9FE78AB"/>
    <w:multiLevelType w:val="hybridMultilevel"/>
    <w:tmpl w:val="FA763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D8364F"/>
    <w:multiLevelType w:val="hybridMultilevel"/>
    <w:tmpl w:val="596A9598"/>
    <w:lvl w:ilvl="0" w:tplc="7BDE926A">
      <w:start w:val="1"/>
      <w:numFmt w:val="upperRoman"/>
      <w:lvlText w:val="%1."/>
      <w:lvlJc w:val="right"/>
      <w:pPr>
        <w:ind w:left="108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6F86379E"/>
    <w:multiLevelType w:val="multilevel"/>
    <w:tmpl w:val="325A346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9"/>
  </w:num>
  <w:num w:numId="2">
    <w:abstractNumId w:val="22"/>
  </w:num>
  <w:num w:numId="3">
    <w:abstractNumId w:val="21"/>
  </w:num>
  <w:num w:numId="4">
    <w:abstractNumId w:val="20"/>
  </w:num>
  <w:num w:numId="5">
    <w:abstractNumId w:val="34"/>
  </w:num>
  <w:num w:numId="6">
    <w:abstractNumId w:val="1"/>
  </w:num>
  <w:num w:numId="7">
    <w:abstractNumId w:val="27"/>
  </w:num>
  <w:num w:numId="8">
    <w:abstractNumId w:val="25"/>
  </w:num>
  <w:num w:numId="9">
    <w:abstractNumId w:val="12"/>
  </w:num>
  <w:num w:numId="10">
    <w:abstractNumId w:val="5"/>
  </w:num>
  <w:num w:numId="11">
    <w:abstractNumId w:val="7"/>
  </w:num>
  <w:num w:numId="12">
    <w:abstractNumId w:val="13"/>
  </w:num>
  <w:num w:numId="13">
    <w:abstractNumId w:val="36"/>
  </w:num>
  <w:num w:numId="14">
    <w:abstractNumId w:val="2"/>
  </w:num>
  <w:num w:numId="15">
    <w:abstractNumId w:val="23"/>
  </w:num>
  <w:num w:numId="16">
    <w:abstractNumId w:val="31"/>
  </w:num>
  <w:num w:numId="17">
    <w:abstractNumId w:val="0"/>
  </w:num>
  <w:num w:numId="18">
    <w:abstractNumId w:val="29"/>
  </w:num>
  <w:num w:numId="19">
    <w:abstractNumId w:val="17"/>
  </w:num>
  <w:num w:numId="20">
    <w:abstractNumId w:val="4"/>
  </w:num>
  <w:num w:numId="21">
    <w:abstractNumId w:val="30"/>
  </w:num>
  <w:num w:numId="22">
    <w:abstractNumId w:val="18"/>
  </w:num>
  <w:num w:numId="23">
    <w:abstractNumId w:val="14"/>
  </w:num>
  <w:num w:numId="24">
    <w:abstractNumId w:val="8"/>
  </w:num>
  <w:num w:numId="25">
    <w:abstractNumId w:val="16"/>
  </w:num>
  <w:num w:numId="26">
    <w:abstractNumId w:val="10"/>
  </w:num>
  <w:num w:numId="27">
    <w:abstractNumId w:val="24"/>
  </w:num>
  <w:num w:numId="28">
    <w:abstractNumId w:val="3"/>
  </w:num>
  <w:num w:numId="29">
    <w:abstractNumId w:val="28"/>
  </w:num>
  <w:num w:numId="30">
    <w:abstractNumId w:val="26"/>
  </w:num>
  <w:num w:numId="31">
    <w:abstractNumId w:val="9"/>
  </w:num>
  <w:num w:numId="32">
    <w:abstractNumId w:val="33"/>
  </w:num>
  <w:num w:numId="33">
    <w:abstractNumId w:val="32"/>
  </w:num>
  <w:num w:numId="34">
    <w:abstractNumId w:val="35"/>
  </w:num>
  <w:num w:numId="35">
    <w:abstractNumId w:val="15"/>
  </w:num>
  <w:num w:numId="36">
    <w:abstractNumId w:val="11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attachedTemplate r:id="rId1"/>
  <w:trackRevisions/>
  <w:defaultTabStop w:val="720"/>
  <w:hyphenationZone w:val="425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Kunnskapssenteret Englis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ptvess75xzz5eavs9pdrx7zaw0f2t5w90f&quot;&gt;My EndNote Library&lt;record-ids&gt;&lt;item&gt;2&lt;/item&gt;&lt;item&gt;7&lt;/item&gt;&lt;item&gt;9&lt;/item&gt;&lt;item&gt;14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1F483E"/>
    <w:rsid w:val="0000362D"/>
    <w:rsid w:val="0000646F"/>
    <w:rsid w:val="00013030"/>
    <w:rsid w:val="00013359"/>
    <w:rsid w:val="00016EE8"/>
    <w:rsid w:val="00017C72"/>
    <w:rsid w:val="00020479"/>
    <w:rsid w:val="00020501"/>
    <w:rsid w:val="000225DC"/>
    <w:rsid w:val="00025469"/>
    <w:rsid w:val="0002622A"/>
    <w:rsid w:val="00027D34"/>
    <w:rsid w:val="000364C2"/>
    <w:rsid w:val="00036DDB"/>
    <w:rsid w:val="000522B7"/>
    <w:rsid w:val="0005263F"/>
    <w:rsid w:val="00060033"/>
    <w:rsid w:val="00060C31"/>
    <w:rsid w:val="000621C8"/>
    <w:rsid w:val="00066C1F"/>
    <w:rsid w:val="0006711F"/>
    <w:rsid w:val="000765F7"/>
    <w:rsid w:val="00076E2A"/>
    <w:rsid w:val="000801DE"/>
    <w:rsid w:val="000814D1"/>
    <w:rsid w:val="00083013"/>
    <w:rsid w:val="00083D34"/>
    <w:rsid w:val="000859B3"/>
    <w:rsid w:val="000877C5"/>
    <w:rsid w:val="000A0543"/>
    <w:rsid w:val="000A12E8"/>
    <w:rsid w:val="000A2118"/>
    <w:rsid w:val="000A3006"/>
    <w:rsid w:val="000A3B7A"/>
    <w:rsid w:val="000A48EC"/>
    <w:rsid w:val="000B3E63"/>
    <w:rsid w:val="000B43F3"/>
    <w:rsid w:val="000C2C78"/>
    <w:rsid w:val="000C3804"/>
    <w:rsid w:val="000C41FE"/>
    <w:rsid w:val="000C4692"/>
    <w:rsid w:val="000C76B7"/>
    <w:rsid w:val="000D0872"/>
    <w:rsid w:val="000D1FBE"/>
    <w:rsid w:val="000E6097"/>
    <w:rsid w:val="000F4D12"/>
    <w:rsid w:val="00104B46"/>
    <w:rsid w:val="00113C11"/>
    <w:rsid w:val="0012034D"/>
    <w:rsid w:val="00120D3A"/>
    <w:rsid w:val="001212A3"/>
    <w:rsid w:val="00125B6A"/>
    <w:rsid w:val="00126545"/>
    <w:rsid w:val="0013204A"/>
    <w:rsid w:val="00140254"/>
    <w:rsid w:val="001408B6"/>
    <w:rsid w:val="001417E4"/>
    <w:rsid w:val="00147FE9"/>
    <w:rsid w:val="00151DE2"/>
    <w:rsid w:val="001619A7"/>
    <w:rsid w:val="00161CF4"/>
    <w:rsid w:val="00162A5D"/>
    <w:rsid w:val="001669A6"/>
    <w:rsid w:val="00170684"/>
    <w:rsid w:val="00172616"/>
    <w:rsid w:val="00172C83"/>
    <w:rsid w:val="00172DDA"/>
    <w:rsid w:val="00186C96"/>
    <w:rsid w:val="001912C6"/>
    <w:rsid w:val="001970D0"/>
    <w:rsid w:val="001A07FA"/>
    <w:rsid w:val="001B0005"/>
    <w:rsid w:val="001B09F5"/>
    <w:rsid w:val="001B3A66"/>
    <w:rsid w:val="001B7234"/>
    <w:rsid w:val="001B7283"/>
    <w:rsid w:val="001C2DF3"/>
    <w:rsid w:val="001C443F"/>
    <w:rsid w:val="001D51D7"/>
    <w:rsid w:val="001E2DF2"/>
    <w:rsid w:val="001E37C7"/>
    <w:rsid w:val="001F0F63"/>
    <w:rsid w:val="001F40C3"/>
    <w:rsid w:val="001F483E"/>
    <w:rsid w:val="00210F65"/>
    <w:rsid w:val="00212AEA"/>
    <w:rsid w:val="0021532C"/>
    <w:rsid w:val="00217C48"/>
    <w:rsid w:val="00232291"/>
    <w:rsid w:val="00243C4C"/>
    <w:rsid w:val="002474BF"/>
    <w:rsid w:val="00247938"/>
    <w:rsid w:val="00251595"/>
    <w:rsid w:val="00251E2E"/>
    <w:rsid w:val="00261222"/>
    <w:rsid w:val="002661CA"/>
    <w:rsid w:val="002700D6"/>
    <w:rsid w:val="002705E4"/>
    <w:rsid w:val="00285CB0"/>
    <w:rsid w:val="00286C80"/>
    <w:rsid w:val="00291FAB"/>
    <w:rsid w:val="002937B9"/>
    <w:rsid w:val="00295679"/>
    <w:rsid w:val="002957B5"/>
    <w:rsid w:val="002A1809"/>
    <w:rsid w:val="002A1EF2"/>
    <w:rsid w:val="002A2180"/>
    <w:rsid w:val="002A73F3"/>
    <w:rsid w:val="002B11B4"/>
    <w:rsid w:val="002B2D29"/>
    <w:rsid w:val="002C3969"/>
    <w:rsid w:val="002C46E7"/>
    <w:rsid w:val="002C69F1"/>
    <w:rsid w:val="002D1286"/>
    <w:rsid w:val="002D1692"/>
    <w:rsid w:val="002D5214"/>
    <w:rsid w:val="002D5642"/>
    <w:rsid w:val="002F3B11"/>
    <w:rsid w:val="002F5E7A"/>
    <w:rsid w:val="00303665"/>
    <w:rsid w:val="0030630B"/>
    <w:rsid w:val="003115F1"/>
    <w:rsid w:val="003140B0"/>
    <w:rsid w:val="00314424"/>
    <w:rsid w:val="003169C8"/>
    <w:rsid w:val="00317553"/>
    <w:rsid w:val="0032167A"/>
    <w:rsid w:val="00335EC4"/>
    <w:rsid w:val="00337809"/>
    <w:rsid w:val="0034101B"/>
    <w:rsid w:val="00343614"/>
    <w:rsid w:val="00346BC1"/>
    <w:rsid w:val="00346E6C"/>
    <w:rsid w:val="003502DC"/>
    <w:rsid w:val="00351011"/>
    <w:rsid w:val="003513D5"/>
    <w:rsid w:val="00352644"/>
    <w:rsid w:val="00355D93"/>
    <w:rsid w:val="003576CD"/>
    <w:rsid w:val="00364976"/>
    <w:rsid w:val="00366622"/>
    <w:rsid w:val="0036686D"/>
    <w:rsid w:val="00366B63"/>
    <w:rsid w:val="0036727E"/>
    <w:rsid w:val="003676C2"/>
    <w:rsid w:val="0037038D"/>
    <w:rsid w:val="00376BBA"/>
    <w:rsid w:val="00385104"/>
    <w:rsid w:val="0038510F"/>
    <w:rsid w:val="003852E5"/>
    <w:rsid w:val="00390E69"/>
    <w:rsid w:val="00391675"/>
    <w:rsid w:val="00392AD4"/>
    <w:rsid w:val="00397C02"/>
    <w:rsid w:val="003A5551"/>
    <w:rsid w:val="003B0B28"/>
    <w:rsid w:val="003B1837"/>
    <w:rsid w:val="003C05ED"/>
    <w:rsid w:val="003C6D95"/>
    <w:rsid w:val="003D6D03"/>
    <w:rsid w:val="003E3CE5"/>
    <w:rsid w:val="003E46D0"/>
    <w:rsid w:val="003E52FE"/>
    <w:rsid w:val="003E5D56"/>
    <w:rsid w:val="003F6CCE"/>
    <w:rsid w:val="003F6F3B"/>
    <w:rsid w:val="003F6F93"/>
    <w:rsid w:val="003F78B1"/>
    <w:rsid w:val="00404619"/>
    <w:rsid w:val="00405837"/>
    <w:rsid w:val="0041102C"/>
    <w:rsid w:val="00411662"/>
    <w:rsid w:val="00411886"/>
    <w:rsid w:val="00413E14"/>
    <w:rsid w:val="00415C0D"/>
    <w:rsid w:val="004202A2"/>
    <w:rsid w:val="00423493"/>
    <w:rsid w:val="00430F3E"/>
    <w:rsid w:val="004329E7"/>
    <w:rsid w:val="00434B95"/>
    <w:rsid w:val="004351DF"/>
    <w:rsid w:val="004363EB"/>
    <w:rsid w:val="00442410"/>
    <w:rsid w:val="004522CA"/>
    <w:rsid w:val="0045315C"/>
    <w:rsid w:val="00456082"/>
    <w:rsid w:val="00457137"/>
    <w:rsid w:val="004577F1"/>
    <w:rsid w:val="004615D9"/>
    <w:rsid w:val="0046191E"/>
    <w:rsid w:val="00463C95"/>
    <w:rsid w:val="00465502"/>
    <w:rsid w:val="004705A9"/>
    <w:rsid w:val="00475F64"/>
    <w:rsid w:val="0049416F"/>
    <w:rsid w:val="004A237F"/>
    <w:rsid w:val="004B4CDB"/>
    <w:rsid w:val="004D4B78"/>
    <w:rsid w:val="004E76E8"/>
    <w:rsid w:val="004E7D89"/>
    <w:rsid w:val="00504C65"/>
    <w:rsid w:val="00507917"/>
    <w:rsid w:val="00516579"/>
    <w:rsid w:val="00520E6B"/>
    <w:rsid w:val="00527DAD"/>
    <w:rsid w:val="00533315"/>
    <w:rsid w:val="005360DA"/>
    <w:rsid w:val="00540CA3"/>
    <w:rsid w:val="00540D10"/>
    <w:rsid w:val="00541AAF"/>
    <w:rsid w:val="005604CA"/>
    <w:rsid w:val="00561536"/>
    <w:rsid w:val="00563C3F"/>
    <w:rsid w:val="00563FC2"/>
    <w:rsid w:val="0056699C"/>
    <w:rsid w:val="00566B6F"/>
    <w:rsid w:val="00567C49"/>
    <w:rsid w:val="00576705"/>
    <w:rsid w:val="0058241B"/>
    <w:rsid w:val="0059079A"/>
    <w:rsid w:val="00590A74"/>
    <w:rsid w:val="005A131B"/>
    <w:rsid w:val="005A790F"/>
    <w:rsid w:val="005B12F7"/>
    <w:rsid w:val="005B2414"/>
    <w:rsid w:val="005B379F"/>
    <w:rsid w:val="005B3952"/>
    <w:rsid w:val="005B3F4F"/>
    <w:rsid w:val="005B4CF6"/>
    <w:rsid w:val="005B5D6A"/>
    <w:rsid w:val="005C4857"/>
    <w:rsid w:val="005D6140"/>
    <w:rsid w:val="005D67F0"/>
    <w:rsid w:val="005D7B27"/>
    <w:rsid w:val="005F2A63"/>
    <w:rsid w:val="005F5C3C"/>
    <w:rsid w:val="005F5EBD"/>
    <w:rsid w:val="005F7BB3"/>
    <w:rsid w:val="006021EA"/>
    <w:rsid w:val="00603D92"/>
    <w:rsid w:val="00607045"/>
    <w:rsid w:val="0061032C"/>
    <w:rsid w:val="00611DF8"/>
    <w:rsid w:val="00620155"/>
    <w:rsid w:val="006206C9"/>
    <w:rsid w:val="0062104A"/>
    <w:rsid w:val="00624567"/>
    <w:rsid w:val="006246B2"/>
    <w:rsid w:val="00627EEF"/>
    <w:rsid w:val="00630A56"/>
    <w:rsid w:val="00631613"/>
    <w:rsid w:val="00632FAE"/>
    <w:rsid w:val="006365E9"/>
    <w:rsid w:val="006372A0"/>
    <w:rsid w:val="00640110"/>
    <w:rsid w:val="00644D0D"/>
    <w:rsid w:val="00656A5A"/>
    <w:rsid w:val="006579D1"/>
    <w:rsid w:val="0066114E"/>
    <w:rsid w:val="0066153F"/>
    <w:rsid w:val="0066274F"/>
    <w:rsid w:val="006712E0"/>
    <w:rsid w:val="00673023"/>
    <w:rsid w:val="00673777"/>
    <w:rsid w:val="006770FD"/>
    <w:rsid w:val="0068049C"/>
    <w:rsid w:val="00683153"/>
    <w:rsid w:val="006840FA"/>
    <w:rsid w:val="006909E9"/>
    <w:rsid w:val="006910A9"/>
    <w:rsid w:val="0069242B"/>
    <w:rsid w:val="00697772"/>
    <w:rsid w:val="006A0152"/>
    <w:rsid w:val="006A05B6"/>
    <w:rsid w:val="006A070B"/>
    <w:rsid w:val="006A0FEA"/>
    <w:rsid w:val="006A3EEB"/>
    <w:rsid w:val="006B545D"/>
    <w:rsid w:val="006C07A6"/>
    <w:rsid w:val="006C16AB"/>
    <w:rsid w:val="006C5E9D"/>
    <w:rsid w:val="006E066A"/>
    <w:rsid w:val="006F0D5F"/>
    <w:rsid w:val="00700341"/>
    <w:rsid w:val="00701BC1"/>
    <w:rsid w:val="0071703F"/>
    <w:rsid w:val="00722CE9"/>
    <w:rsid w:val="0072300B"/>
    <w:rsid w:val="00723E9F"/>
    <w:rsid w:val="0073239F"/>
    <w:rsid w:val="007340F1"/>
    <w:rsid w:val="0073421C"/>
    <w:rsid w:val="007345F4"/>
    <w:rsid w:val="00737201"/>
    <w:rsid w:val="0074561D"/>
    <w:rsid w:val="00745B00"/>
    <w:rsid w:val="00746DEB"/>
    <w:rsid w:val="007506BF"/>
    <w:rsid w:val="00750D92"/>
    <w:rsid w:val="00754AFF"/>
    <w:rsid w:val="00762016"/>
    <w:rsid w:val="0076597D"/>
    <w:rsid w:val="00773225"/>
    <w:rsid w:val="00777235"/>
    <w:rsid w:val="007824BB"/>
    <w:rsid w:val="00783DB3"/>
    <w:rsid w:val="007874D8"/>
    <w:rsid w:val="00787C13"/>
    <w:rsid w:val="00794BA6"/>
    <w:rsid w:val="007A0AB4"/>
    <w:rsid w:val="007A1336"/>
    <w:rsid w:val="007A38C2"/>
    <w:rsid w:val="007A3A40"/>
    <w:rsid w:val="007A7B14"/>
    <w:rsid w:val="007B1E27"/>
    <w:rsid w:val="007B39BD"/>
    <w:rsid w:val="007B517D"/>
    <w:rsid w:val="007B7A46"/>
    <w:rsid w:val="007C00A3"/>
    <w:rsid w:val="007C1624"/>
    <w:rsid w:val="007C22F3"/>
    <w:rsid w:val="007C3391"/>
    <w:rsid w:val="007C4456"/>
    <w:rsid w:val="007C4487"/>
    <w:rsid w:val="007D1187"/>
    <w:rsid w:val="007D15C1"/>
    <w:rsid w:val="007D1AC5"/>
    <w:rsid w:val="007D1E2D"/>
    <w:rsid w:val="007D2A63"/>
    <w:rsid w:val="007E43B6"/>
    <w:rsid w:val="007E6541"/>
    <w:rsid w:val="007E709B"/>
    <w:rsid w:val="007F325A"/>
    <w:rsid w:val="007F5B83"/>
    <w:rsid w:val="007F5FBF"/>
    <w:rsid w:val="008026F9"/>
    <w:rsid w:val="0080339D"/>
    <w:rsid w:val="00803CF6"/>
    <w:rsid w:val="00810B07"/>
    <w:rsid w:val="00810D75"/>
    <w:rsid w:val="00813F1D"/>
    <w:rsid w:val="008158FA"/>
    <w:rsid w:val="00825519"/>
    <w:rsid w:val="008257D0"/>
    <w:rsid w:val="00825E70"/>
    <w:rsid w:val="00835104"/>
    <w:rsid w:val="00841749"/>
    <w:rsid w:val="00852D56"/>
    <w:rsid w:val="0085412C"/>
    <w:rsid w:val="008645A0"/>
    <w:rsid w:val="00865081"/>
    <w:rsid w:val="00867483"/>
    <w:rsid w:val="008724EB"/>
    <w:rsid w:val="00874DA2"/>
    <w:rsid w:val="00876CC3"/>
    <w:rsid w:val="00876E5D"/>
    <w:rsid w:val="00877ABA"/>
    <w:rsid w:val="00880470"/>
    <w:rsid w:val="00882DF1"/>
    <w:rsid w:val="00885CD9"/>
    <w:rsid w:val="00887449"/>
    <w:rsid w:val="00893642"/>
    <w:rsid w:val="00896A45"/>
    <w:rsid w:val="008A2985"/>
    <w:rsid w:val="008B3D52"/>
    <w:rsid w:val="008B66B2"/>
    <w:rsid w:val="008C0BD7"/>
    <w:rsid w:val="008C4B62"/>
    <w:rsid w:val="008C69FF"/>
    <w:rsid w:val="008C75C8"/>
    <w:rsid w:val="008C768D"/>
    <w:rsid w:val="008D0A05"/>
    <w:rsid w:val="008D7540"/>
    <w:rsid w:val="008E05E9"/>
    <w:rsid w:val="008E091B"/>
    <w:rsid w:val="008E18ED"/>
    <w:rsid w:val="008E3BB3"/>
    <w:rsid w:val="008E6731"/>
    <w:rsid w:val="008F1C05"/>
    <w:rsid w:val="008F21CC"/>
    <w:rsid w:val="00900E66"/>
    <w:rsid w:val="00907102"/>
    <w:rsid w:val="00907715"/>
    <w:rsid w:val="00907886"/>
    <w:rsid w:val="00910976"/>
    <w:rsid w:val="0091134C"/>
    <w:rsid w:val="00911EAC"/>
    <w:rsid w:val="00912734"/>
    <w:rsid w:val="009161E7"/>
    <w:rsid w:val="009176BB"/>
    <w:rsid w:val="009216E0"/>
    <w:rsid w:val="00930285"/>
    <w:rsid w:val="00931300"/>
    <w:rsid w:val="009330BB"/>
    <w:rsid w:val="0093643A"/>
    <w:rsid w:val="00944475"/>
    <w:rsid w:val="0094639F"/>
    <w:rsid w:val="00952C7A"/>
    <w:rsid w:val="009731D6"/>
    <w:rsid w:val="0097432C"/>
    <w:rsid w:val="00974C38"/>
    <w:rsid w:val="0098183B"/>
    <w:rsid w:val="00987F16"/>
    <w:rsid w:val="00996D15"/>
    <w:rsid w:val="009A1D59"/>
    <w:rsid w:val="009A39DE"/>
    <w:rsid w:val="009A3F6A"/>
    <w:rsid w:val="009A61A0"/>
    <w:rsid w:val="009B0C5D"/>
    <w:rsid w:val="009B1654"/>
    <w:rsid w:val="009B64F1"/>
    <w:rsid w:val="009B750E"/>
    <w:rsid w:val="009C0C84"/>
    <w:rsid w:val="009C6F70"/>
    <w:rsid w:val="009C763C"/>
    <w:rsid w:val="009D4DBB"/>
    <w:rsid w:val="009D56AF"/>
    <w:rsid w:val="009D7DAF"/>
    <w:rsid w:val="009E28C6"/>
    <w:rsid w:val="009E2D0C"/>
    <w:rsid w:val="009E43AF"/>
    <w:rsid w:val="009E4F2D"/>
    <w:rsid w:val="009E77F7"/>
    <w:rsid w:val="009E79E0"/>
    <w:rsid w:val="009F3A4D"/>
    <w:rsid w:val="00A03B22"/>
    <w:rsid w:val="00A03BE8"/>
    <w:rsid w:val="00A053BF"/>
    <w:rsid w:val="00A20011"/>
    <w:rsid w:val="00A20699"/>
    <w:rsid w:val="00A24971"/>
    <w:rsid w:val="00A25784"/>
    <w:rsid w:val="00A3679E"/>
    <w:rsid w:val="00A368CE"/>
    <w:rsid w:val="00A42252"/>
    <w:rsid w:val="00A457A8"/>
    <w:rsid w:val="00A4643C"/>
    <w:rsid w:val="00A6401D"/>
    <w:rsid w:val="00A716B0"/>
    <w:rsid w:val="00A777CB"/>
    <w:rsid w:val="00A80110"/>
    <w:rsid w:val="00A95E79"/>
    <w:rsid w:val="00A970F0"/>
    <w:rsid w:val="00A9798D"/>
    <w:rsid w:val="00AA2CDC"/>
    <w:rsid w:val="00AB1CDB"/>
    <w:rsid w:val="00AB556F"/>
    <w:rsid w:val="00AB758C"/>
    <w:rsid w:val="00AC09E5"/>
    <w:rsid w:val="00AC4780"/>
    <w:rsid w:val="00AD2949"/>
    <w:rsid w:val="00AD4387"/>
    <w:rsid w:val="00AD4B6F"/>
    <w:rsid w:val="00AD67E4"/>
    <w:rsid w:val="00AE48D5"/>
    <w:rsid w:val="00AF16CC"/>
    <w:rsid w:val="00AF21E5"/>
    <w:rsid w:val="00AF4763"/>
    <w:rsid w:val="00AF69B5"/>
    <w:rsid w:val="00AF77E7"/>
    <w:rsid w:val="00B00347"/>
    <w:rsid w:val="00B04DB1"/>
    <w:rsid w:val="00B12CB8"/>
    <w:rsid w:val="00B13090"/>
    <w:rsid w:val="00B13B89"/>
    <w:rsid w:val="00B14310"/>
    <w:rsid w:val="00B26895"/>
    <w:rsid w:val="00B31B51"/>
    <w:rsid w:val="00B473EB"/>
    <w:rsid w:val="00B51B57"/>
    <w:rsid w:val="00B5484D"/>
    <w:rsid w:val="00B54935"/>
    <w:rsid w:val="00B5530E"/>
    <w:rsid w:val="00B62BD5"/>
    <w:rsid w:val="00B652BA"/>
    <w:rsid w:val="00B7037E"/>
    <w:rsid w:val="00B808E6"/>
    <w:rsid w:val="00B8302D"/>
    <w:rsid w:val="00B925BA"/>
    <w:rsid w:val="00B94799"/>
    <w:rsid w:val="00BA2291"/>
    <w:rsid w:val="00BA7C7F"/>
    <w:rsid w:val="00BB6E29"/>
    <w:rsid w:val="00BC1383"/>
    <w:rsid w:val="00BC18F6"/>
    <w:rsid w:val="00BC2816"/>
    <w:rsid w:val="00BC5028"/>
    <w:rsid w:val="00BD1432"/>
    <w:rsid w:val="00BD2332"/>
    <w:rsid w:val="00BE3FE8"/>
    <w:rsid w:val="00BE4AFC"/>
    <w:rsid w:val="00BE5BB6"/>
    <w:rsid w:val="00C06E49"/>
    <w:rsid w:val="00C10885"/>
    <w:rsid w:val="00C14898"/>
    <w:rsid w:val="00C16165"/>
    <w:rsid w:val="00C21559"/>
    <w:rsid w:val="00C367F9"/>
    <w:rsid w:val="00C36FBF"/>
    <w:rsid w:val="00C41350"/>
    <w:rsid w:val="00C41E08"/>
    <w:rsid w:val="00C45911"/>
    <w:rsid w:val="00C536AD"/>
    <w:rsid w:val="00C72222"/>
    <w:rsid w:val="00C73D72"/>
    <w:rsid w:val="00C749AD"/>
    <w:rsid w:val="00C75C7E"/>
    <w:rsid w:val="00C763E5"/>
    <w:rsid w:val="00C77A2C"/>
    <w:rsid w:val="00C93669"/>
    <w:rsid w:val="00CA2166"/>
    <w:rsid w:val="00CB670C"/>
    <w:rsid w:val="00CC3BA5"/>
    <w:rsid w:val="00CC460D"/>
    <w:rsid w:val="00CD08FD"/>
    <w:rsid w:val="00CD1579"/>
    <w:rsid w:val="00CD2960"/>
    <w:rsid w:val="00CD6F83"/>
    <w:rsid w:val="00CE3D40"/>
    <w:rsid w:val="00CE708B"/>
    <w:rsid w:val="00CE7D52"/>
    <w:rsid w:val="00CF2230"/>
    <w:rsid w:val="00CF6CE7"/>
    <w:rsid w:val="00CF72BA"/>
    <w:rsid w:val="00D00A63"/>
    <w:rsid w:val="00D01C3D"/>
    <w:rsid w:val="00D04B5E"/>
    <w:rsid w:val="00D05C11"/>
    <w:rsid w:val="00D1032A"/>
    <w:rsid w:val="00D10A68"/>
    <w:rsid w:val="00D134B5"/>
    <w:rsid w:val="00D14983"/>
    <w:rsid w:val="00D15EEE"/>
    <w:rsid w:val="00D20FBB"/>
    <w:rsid w:val="00D215A4"/>
    <w:rsid w:val="00D22C26"/>
    <w:rsid w:val="00D24F51"/>
    <w:rsid w:val="00D262F1"/>
    <w:rsid w:val="00D31A8A"/>
    <w:rsid w:val="00D369F7"/>
    <w:rsid w:val="00D51909"/>
    <w:rsid w:val="00D52A5B"/>
    <w:rsid w:val="00D5447A"/>
    <w:rsid w:val="00D608BA"/>
    <w:rsid w:val="00D6226F"/>
    <w:rsid w:val="00D65415"/>
    <w:rsid w:val="00D66AAB"/>
    <w:rsid w:val="00D81AA6"/>
    <w:rsid w:val="00D8443F"/>
    <w:rsid w:val="00D846AC"/>
    <w:rsid w:val="00D84A2D"/>
    <w:rsid w:val="00D85069"/>
    <w:rsid w:val="00D855D2"/>
    <w:rsid w:val="00D91FD9"/>
    <w:rsid w:val="00D95862"/>
    <w:rsid w:val="00DA5590"/>
    <w:rsid w:val="00DA5F6E"/>
    <w:rsid w:val="00DA610A"/>
    <w:rsid w:val="00DA7029"/>
    <w:rsid w:val="00DB4EBE"/>
    <w:rsid w:val="00DC0A2D"/>
    <w:rsid w:val="00DC10B1"/>
    <w:rsid w:val="00DC11AF"/>
    <w:rsid w:val="00DC2AE8"/>
    <w:rsid w:val="00DC4922"/>
    <w:rsid w:val="00DC720D"/>
    <w:rsid w:val="00DD0888"/>
    <w:rsid w:val="00DD1367"/>
    <w:rsid w:val="00DD48BA"/>
    <w:rsid w:val="00DD60D4"/>
    <w:rsid w:val="00DE16FE"/>
    <w:rsid w:val="00DE2B66"/>
    <w:rsid w:val="00DE6341"/>
    <w:rsid w:val="00DE66D3"/>
    <w:rsid w:val="00DF3D7D"/>
    <w:rsid w:val="00DF52F3"/>
    <w:rsid w:val="00DF6A3F"/>
    <w:rsid w:val="00E07EE7"/>
    <w:rsid w:val="00E106B0"/>
    <w:rsid w:val="00E1679C"/>
    <w:rsid w:val="00E16DD0"/>
    <w:rsid w:val="00E17E0E"/>
    <w:rsid w:val="00E26D08"/>
    <w:rsid w:val="00E26D68"/>
    <w:rsid w:val="00E32379"/>
    <w:rsid w:val="00E329A9"/>
    <w:rsid w:val="00E3624A"/>
    <w:rsid w:val="00E41C34"/>
    <w:rsid w:val="00E42C5F"/>
    <w:rsid w:val="00E5639F"/>
    <w:rsid w:val="00E6095F"/>
    <w:rsid w:val="00E62DBF"/>
    <w:rsid w:val="00E649AE"/>
    <w:rsid w:val="00E65072"/>
    <w:rsid w:val="00E65E87"/>
    <w:rsid w:val="00E71A4A"/>
    <w:rsid w:val="00E71FAD"/>
    <w:rsid w:val="00E7291D"/>
    <w:rsid w:val="00E73339"/>
    <w:rsid w:val="00E8396C"/>
    <w:rsid w:val="00E91B88"/>
    <w:rsid w:val="00E93C1A"/>
    <w:rsid w:val="00E968A8"/>
    <w:rsid w:val="00EA5982"/>
    <w:rsid w:val="00EA70EF"/>
    <w:rsid w:val="00EB2127"/>
    <w:rsid w:val="00EC2A40"/>
    <w:rsid w:val="00EC2E43"/>
    <w:rsid w:val="00EC4C67"/>
    <w:rsid w:val="00ED4C6F"/>
    <w:rsid w:val="00ED5A40"/>
    <w:rsid w:val="00ED757A"/>
    <w:rsid w:val="00EE07B5"/>
    <w:rsid w:val="00EE2285"/>
    <w:rsid w:val="00EE2468"/>
    <w:rsid w:val="00EE64BB"/>
    <w:rsid w:val="00F01C49"/>
    <w:rsid w:val="00F04AA4"/>
    <w:rsid w:val="00F102AF"/>
    <w:rsid w:val="00F13ED0"/>
    <w:rsid w:val="00F143EA"/>
    <w:rsid w:val="00F276F0"/>
    <w:rsid w:val="00F30546"/>
    <w:rsid w:val="00F36892"/>
    <w:rsid w:val="00F40100"/>
    <w:rsid w:val="00F43203"/>
    <w:rsid w:val="00F440C0"/>
    <w:rsid w:val="00F46C75"/>
    <w:rsid w:val="00F52561"/>
    <w:rsid w:val="00F57714"/>
    <w:rsid w:val="00F57F50"/>
    <w:rsid w:val="00F60540"/>
    <w:rsid w:val="00F60A2B"/>
    <w:rsid w:val="00F64B1B"/>
    <w:rsid w:val="00F65F14"/>
    <w:rsid w:val="00F727F9"/>
    <w:rsid w:val="00F72B83"/>
    <w:rsid w:val="00F85449"/>
    <w:rsid w:val="00F85888"/>
    <w:rsid w:val="00F87327"/>
    <w:rsid w:val="00F97918"/>
    <w:rsid w:val="00FA4A2A"/>
    <w:rsid w:val="00FA5936"/>
    <w:rsid w:val="00FB3F19"/>
    <w:rsid w:val="00FC4273"/>
    <w:rsid w:val="00FC4B7D"/>
    <w:rsid w:val="00FC6C13"/>
    <w:rsid w:val="00FD3F3B"/>
    <w:rsid w:val="00FF2AB1"/>
    <w:rsid w:val="00FF3F32"/>
    <w:rsid w:val="00FF5919"/>
    <w:rsid w:val="00FF64CE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C65"/>
    <w:pPr>
      <w:spacing w:line="480" w:lineRule="auto"/>
      <w:jc w:val="both"/>
    </w:pPr>
    <w:rPr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04C65"/>
    <w:pPr>
      <w:keepNext/>
      <w:spacing w:before="240" w:after="60"/>
      <w:jc w:val="left"/>
      <w:outlineLvl w:val="0"/>
    </w:pPr>
    <w:rPr>
      <w:rFonts w:cs="Arial"/>
      <w:b/>
      <w:bCs/>
      <w:kern w:val="32"/>
      <w:sz w:val="40"/>
      <w:szCs w:val="32"/>
    </w:rPr>
  </w:style>
  <w:style w:type="paragraph" w:styleId="Heading2">
    <w:name w:val="heading 2"/>
    <w:basedOn w:val="Heading1"/>
    <w:next w:val="Normal"/>
    <w:qFormat/>
    <w:rsid w:val="00EC4C67"/>
    <w:pPr>
      <w:numPr>
        <w:ilvl w:val="1"/>
      </w:numPr>
      <w:outlineLvl w:val="1"/>
    </w:pPr>
    <w:rPr>
      <w:bCs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079A"/>
    <w:pPr>
      <w:keepNext/>
      <w:numPr>
        <w:ilvl w:val="2"/>
        <w:numId w:val="15"/>
      </w:numPr>
      <w:outlineLvl w:val="2"/>
    </w:pPr>
    <w:rPr>
      <w:b/>
      <w:bCs/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86C80"/>
    <w:pPr>
      <w:keepLines/>
      <w:numPr>
        <w:ilvl w:val="3"/>
      </w:numPr>
      <w:spacing w:before="40"/>
      <w:outlineLvl w:val="3"/>
    </w:pPr>
    <w:rPr>
      <w:rFonts w:eastAsiaTheme="majorEastAsia" w:cstheme="majorBidi"/>
      <w:b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4BF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4BF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2700D6"/>
    <w:pPr>
      <w:keepNext/>
      <w:numPr>
        <w:ilvl w:val="6"/>
        <w:numId w:val="15"/>
      </w:numPr>
      <w:outlineLvl w:val="6"/>
    </w:pPr>
    <w:rPr>
      <w:rFonts w:ascii="Trebuchet MS" w:hAnsi="Trebuchet MS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4BF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4BF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B652BA"/>
    <w:pPr>
      <w:ind w:left="720"/>
    </w:pPr>
  </w:style>
  <w:style w:type="character" w:customStyle="1" w:styleId="entity1">
    <w:name w:val="entity1"/>
    <w:basedOn w:val="DefaultParagraphFont"/>
    <w:rsid w:val="00B652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52BA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B652B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52BA"/>
  </w:style>
  <w:style w:type="character" w:styleId="Hyperlink">
    <w:name w:val="Hyperlink"/>
    <w:basedOn w:val="DefaultParagraphFont"/>
    <w:uiPriority w:val="99"/>
    <w:rsid w:val="00B6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652B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B652BA"/>
    <w:pPr>
      <w:tabs>
        <w:tab w:val="center" w:pos="4153"/>
        <w:tab w:val="right" w:pos="8306"/>
      </w:tabs>
    </w:pPr>
  </w:style>
  <w:style w:type="character" w:styleId="Strong">
    <w:name w:val="Strong"/>
    <w:basedOn w:val="DefaultParagraphFont"/>
    <w:uiPriority w:val="22"/>
    <w:qFormat/>
    <w:rsid w:val="00210F65"/>
    <w:rPr>
      <w:b/>
      <w:bCs/>
    </w:rPr>
  </w:style>
  <w:style w:type="paragraph" w:styleId="NoSpacing">
    <w:name w:val="No Spacing"/>
    <w:uiPriority w:val="1"/>
    <w:qFormat/>
    <w:rsid w:val="00210F65"/>
    <w:rPr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079A"/>
    <w:rPr>
      <w:rFonts w:ascii="Calibri" w:hAnsi="Calibri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0F6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3B89"/>
    <w:rPr>
      <w:i/>
      <w:iCs/>
    </w:rPr>
  </w:style>
  <w:style w:type="character" w:customStyle="1" w:styleId="Heading7Char">
    <w:name w:val="Heading 7 Char"/>
    <w:basedOn w:val="DefaultParagraphFont"/>
    <w:link w:val="Heading7"/>
    <w:rsid w:val="002700D6"/>
    <w:rPr>
      <w:rFonts w:ascii="Trebuchet MS" w:hAnsi="Trebuchet MS"/>
      <w:i/>
      <w:iCs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936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3669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3669"/>
    <w:rPr>
      <w:color w:val="800080"/>
      <w:u w:val="single"/>
    </w:rPr>
  </w:style>
  <w:style w:type="paragraph" w:customStyle="1" w:styleId="Style1">
    <w:name w:val="Style1"/>
    <w:basedOn w:val="Heading1"/>
    <w:next w:val="Normal"/>
    <w:link w:val="Style1Char"/>
    <w:qFormat/>
    <w:rsid w:val="001E2DF2"/>
    <w:pPr>
      <w:numPr>
        <w:numId w:val="8"/>
      </w:numPr>
      <w:ind w:left="360"/>
    </w:pPr>
    <w:rPr>
      <w:rFonts w:cs="Calibri"/>
      <w:sz w:val="22"/>
      <w:szCs w:val="22"/>
    </w:rPr>
  </w:style>
  <w:style w:type="character" w:customStyle="1" w:styleId="Style1Char">
    <w:name w:val="Style1 Char"/>
    <w:basedOn w:val="DefaultParagraphFont"/>
    <w:link w:val="Style1"/>
    <w:rsid w:val="001E2DF2"/>
    <w:rPr>
      <w:rFonts w:ascii="Calibri" w:hAnsi="Calibri" w:cs="Calibri"/>
      <w:b/>
      <w:bCs/>
      <w:kern w:val="32"/>
      <w:sz w:val="22"/>
      <w:szCs w:val="22"/>
      <w:lang w:val="en-GB"/>
    </w:rPr>
  </w:style>
  <w:style w:type="paragraph" w:customStyle="1" w:styleId="Tabelltekst">
    <w:name w:val="Tabelltekst"/>
    <w:link w:val="TabelltekstTegn"/>
    <w:qFormat/>
    <w:rsid w:val="008724EB"/>
    <w:pPr>
      <w:tabs>
        <w:tab w:val="left" w:pos="510"/>
      </w:tabs>
    </w:pPr>
    <w:rPr>
      <w:rFonts w:ascii="Arial Narrow" w:hAnsi="Arial Narrow"/>
      <w:noProof/>
      <w:sz w:val="22"/>
      <w:szCs w:val="24"/>
      <w:lang w:val="nb-NO" w:eastAsia="nb-NO"/>
    </w:rPr>
  </w:style>
  <w:style w:type="character" w:customStyle="1" w:styleId="TabelltekstTegn">
    <w:name w:val="Tabelltekst Tegn"/>
    <w:basedOn w:val="DefaultParagraphFont"/>
    <w:link w:val="Tabelltekst"/>
    <w:rsid w:val="008724EB"/>
    <w:rPr>
      <w:rFonts w:ascii="Arial Narrow" w:hAnsi="Arial Narrow"/>
      <w:noProof/>
      <w:sz w:val="22"/>
      <w:szCs w:val="24"/>
      <w:lang w:val="nb-NO" w:eastAsia="nb-NO"/>
    </w:rPr>
  </w:style>
  <w:style w:type="table" w:customStyle="1" w:styleId="TableKunnskapssenteret">
    <w:name w:val="Table Kunnskapssenteret"/>
    <w:basedOn w:val="TableNormal"/>
    <w:uiPriority w:val="99"/>
    <w:qFormat/>
    <w:rsid w:val="008724EB"/>
    <w:rPr>
      <w:rFonts w:ascii="Arial Narrow" w:hAnsi="Arial Narrow"/>
      <w:sz w:val="22"/>
      <w:szCs w:val="24"/>
      <w:lang w:val="nb-NO" w:eastAsia="nb-NO"/>
    </w:rPr>
    <w:tblPr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68" w:type="dxa"/>
        <w:bottom w:w="68" w:type="dxa"/>
        <w:right w:w="68" w:type="dxa"/>
      </w:tblCellMar>
    </w:tblPr>
    <w:tcPr>
      <w:shd w:val="clear" w:color="auto" w:fill="FFFFFF"/>
    </w:tcPr>
    <w:tblStylePr w:type="firstRow">
      <w:pPr>
        <w:jc w:val="left"/>
      </w:pPr>
      <w:rPr>
        <w:rFonts w:ascii="Helv" w:hAnsi="Helv"/>
        <w:b/>
        <w:sz w:val="22"/>
      </w:rPr>
      <w:tblPr/>
      <w:tcPr>
        <w:shd w:val="clear" w:color="auto" w:fill="EEECE1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86C80"/>
    <w:rPr>
      <w:rFonts w:ascii="Calibri" w:eastAsiaTheme="majorEastAsia" w:hAnsi="Calibri" w:cstheme="majorBidi"/>
      <w:bCs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4B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4B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4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4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474BF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/>
    </w:rPr>
  </w:style>
  <w:style w:type="paragraph" w:styleId="TOC1">
    <w:name w:val="toc 1"/>
    <w:autoRedefine/>
    <w:uiPriority w:val="39"/>
    <w:unhideWhenUsed/>
    <w:rsid w:val="00527DAD"/>
    <w:rPr>
      <w:rFonts w:ascii="Calibri" w:hAnsi="Calibri"/>
      <w:b/>
      <w:sz w:val="22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10A68"/>
    <w:pPr>
      <w:spacing w:after="100"/>
      <w:ind w:left="24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630A56"/>
    <w:pPr>
      <w:spacing w:after="100"/>
      <w:ind w:left="480"/>
    </w:pPr>
  </w:style>
  <w:style w:type="paragraph" w:styleId="FootnoteText">
    <w:name w:val="footnote text"/>
    <w:basedOn w:val="Normal"/>
    <w:link w:val="FootnoteTextChar"/>
    <w:uiPriority w:val="99"/>
    <w:unhideWhenUsed/>
    <w:rsid w:val="007C44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4487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C44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32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9E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9E7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E7"/>
    <w:rPr>
      <w:rFonts w:ascii="Segoe UI" w:hAnsi="Segoe UI" w:cs="Segoe UI"/>
      <w:sz w:val="18"/>
      <w:szCs w:val="18"/>
      <w:lang w:val="en-GB"/>
    </w:rPr>
  </w:style>
  <w:style w:type="paragraph" w:customStyle="1" w:styleId="FigureCaption">
    <w:name w:val="Figure Caption"/>
    <w:basedOn w:val="Normal"/>
    <w:link w:val="FigureCaptionChar"/>
    <w:qFormat/>
    <w:rsid w:val="005B3F4F"/>
    <w:rPr>
      <w:i/>
      <w:sz w:val="20"/>
    </w:rPr>
  </w:style>
  <w:style w:type="character" w:customStyle="1" w:styleId="FigureCaptionChar">
    <w:name w:val="Figure Caption Char"/>
    <w:basedOn w:val="DefaultParagraphFont"/>
    <w:link w:val="FigureCaption"/>
    <w:rsid w:val="005B3F4F"/>
    <w:rPr>
      <w:rFonts w:ascii="Calibri" w:hAnsi="Calibri"/>
      <w:i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504C65"/>
    <w:rPr>
      <w:rFonts w:cs="Arial"/>
      <w:b/>
      <w:bCs/>
      <w:kern w:val="32"/>
      <w:sz w:val="40"/>
      <w:szCs w:val="32"/>
      <w:lang w:val="en-GB"/>
    </w:rPr>
  </w:style>
  <w:style w:type="character" w:customStyle="1" w:styleId="apple-converted-space">
    <w:name w:val="apple-converted-space"/>
    <w:basedOn w:val="DefaultParagraphFont"/>
    <w:rsid w:val="00140254"/>
  </w:style>
  <w:style w:type="paragraph" w:styleId="Revision">
    <w:name w:val="Revision"/>
    <w:hidden/>
    <w:uiPriority w:val="99"/>
    <w:semiHidden/>
    <w:rsid w:val="00DA5F6E"/>
    <w:rPr>
      <w:rFonts w:ascii="Calibri" w:hAnsi="Calibri"/>
      <w:sz w:val="22"/>
      <w:szCs w:val="24"/>
      <w:lang w:val="en-GB"/>
    </w:rPr>
  </w:style>
  <w:style w:type="table" w:styleId="TableGrid">
    <w:name w:val="Table Grid"/>
    <w:basedOn w:val="TableNormal"/>
    <w:uiPriority w:val="59"/>
    <w:rsid w:val="00172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5639F"/>
    <w:rPr>
      <w:rFonts w:ascii="Calibri" w:hAnsi="Calibri"/>
      <w:sz w:val="22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C65"/>
    <w:pPr>
      <w:spacing w:line="480" w:lineRule="auto"/>
      <w:jc w:val="both"/>
    </w:pPr>
    <w:rPr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04C65"/>
    <w:pPr>
      <w:keepNext/>
      <w:spacing w:before="240" w:after="60"/>
      <w:jc w:val="left"/>
      <w:outlineLvl w:val="0"/>
    </w:pPr>
    <w:rPr>
      <w:rFonts w:cs="Arial"/>
      <w:b/>
      <w:bCs/>
      <w:kern w:val="32"/>
      <w:sz w:val="40"/>
      <w:szCs w:val="32"/>
    </w:rPr>
  </w:style>
  <w:style w:type="paragraph" w:styleId="Heading2">
    <w:name w:val="heading 2"/>
    <w:basedOn w:val="Heading1"/>
    <w:next w:val="Normal"/>
    <w:qFormat/>
    <w:rsid w:val="00EC4C67"/>
    <w:pPr>
      <w:numPr>
        <w:ilvl w:val="1"/>
      </w:numPr>
      <w:outlineLvl w:val="1"/>
    </w:pPr>
    <w:rPr>
      <w:bCs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079A"/>
    <w:pPr>
      <w:keepNext/>
      <w:numPr>
        <w:ilvl w:val="2"/>
        <w:numId w:val="15"/>
      </w:numPr>
      <w:outlineLvl w:val="2"/>
    </w:pPr>
    <w:rPr>
      <w:b/>
      <w:bCs/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86C80"/>
    <w:pPr>
      <w:keepLines/>
      <w:numPr>
        <w:ilvl w:val="3"/>
      </w:numPr>
      <w:spacing w:before="40"/>
      <w:outlineLvl w:val="3"/>
    </w:pPr>
    <w:rPr>
      <w:rFonts w:eastAsiaTheme="majorEastAsia" w:cstheme="majorBidi"/>
      <w:b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4BF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4BF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2700D6"/>
    <w:pPr>
      <w:keepNext/>
      <w:numPr>
        <w:ilvl w:val="6"/>
        <w:numId w:val="15"/>
      </w:numPr>
      <w:outlineLvl w:val="6"/>
    </w:pPr>
    <w:rPr>
      <w:rFonts w:ascii="Trebuchet MS" w:hAnsi="Trebuchet MS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4BF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4BF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B652BA"/>
    <w:pPr>
      <w:ind w:left="720"/>
    </w:pPr>
  </w:style>
  <w:style w:type="character" w:customStyle="1" w:styleId="entity1">
    <w:name w:val="entity1"/>
    <w:basedOn w:val="DefaultParagraphFont"/>
    <w:rsid w:val="00B652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52BA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B652B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52BA"/>
  </w:style>
  <w:style w:type="character" w:styleId="Hyperlink">
    <w:name w:val="Hyperlink"/>
    <w:basedOn w:val="DefaultParagraphFont"/>
    <w:uiPriority w:val="99"/>
    <w:rsid w:val="00B6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652B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B652BA"/>
    <w:pPr>
      <w:tabs>
        <w:tab w:val="center" w:pos="4153"/>
        <w:tab w:val="right" w:pos="8306"/>
      </w:tabs>
    </w:pPr>
  </w:style>
  <w:style w:type="character" w:styleId="Strong">
    <w:name w:val="Strong"/>
    <w:basedOn w:val="DefaultParagraphFont"/>
    <w:uiPriority w:val="22"/>
    <w:qFormat/>
    <w:rsid w:val="00210F65"/>
    <w:rPr>
      <w:b/>
      <w:bCs/>
    </w:rPr>
  </w:style>
  <w:style w:type="paragraph" w:styleId="NoSpacing">
    <w:name w:val="No Spacing"/>
    <w:uiPriority w:val="1"/>
    <w:qFormat/>
    <w:rsid w:val="00210F65"/>
    <w:rPr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079A"/>
    <w:rPr>
      <w:rFonts w:ascii="Calibri" w:hAnsi="Calibri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0F6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3B89"/>
    <w:rPr>
      <w:i/>
      <w:iCs/>
    </w:rPr>
  </w:style>
  <w:style w:type="character" w:customStyle="1" w:styleId="Heading7Char">
    <w:name w:val="Heading 7 Char"/>
    <w:basedOn w:val="DefaultParagraphFont"/>
    <w:link w:val="Heading7"/>
    <w:rsid w:val="002700D6"/>
    <w:rPr>
      <w:rFonts w:ascii="Trebuchet MS" w:hAnsi="Trebuchet MS"/>
      <w:i/>
      <w:iCs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936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3669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3669"/>
    <w:rPr>
      <w:color w:val="800080"/>
      <w:u w:val="single"/>
    </w:rPr>
  </w:style>
  <w:style w:type="paragraph" w:customStyle="1" w:styleId="Style1">
    <w:name w:val="Style1"/>
    <w:basedOn w:val="Heading1"/>
    <w:next w:val="Normal"/>
    <w:link w:val="Style1Char"/>
    <w:qFormat/>
    <w:rsid w:val="001E2DF2"/>
    <w:pPr>
      <w:numPr>
        <w:numId w:val="8"/>
      </w:numPr>
      <w:ind w:left="360"/>
    </w:pPr>
    <w:rPr>
      <w:rFonts w:cs="Calibri"/>
      <w:sz w:val="22"/>
      <w:szCs w:val="22"/>
    </w:rPr>
  </w:style>
  <w:style w:type="character" w:customStyle="1" w:styleId="Style1Char">
    <w:name w:val="Style1 Char"/>
    <w:basedOn w:val="DefaultParagraphFont"/>
    <w:link w:val="Style1"/>
    <w:rsid w:val="001E2DF2"/>
    <w:rPr>
      <w:rFonts w:ascii="Calibri" w:hAnsi="Calibri" w:cs="Calibri"/>
      <w:b/>
      <w:bCs/>
      <w:kern w:val="32"/>
      <w:sz w:val="22"/>
      <w:szCs w:val="22"/>
      <w:lang w:val="en-GB"/>
    </w:rPr>
  </w:style>
  <w:style w:type="paragraph" w:customStyle="1" w:styleId="Tabelltekst">
    <w:name w:val="Tabelltekst"/>
    <w:link w:val="TabelltekstTegn"/>
    <w:qFormat/>
    <w:rsid w:val="008724EB"/>
    <w:pPr>
      <w:tabs>
        <w:tab w:val="left" w:pos="510"/>
      </w:tabs>
    </w:pPr>
    <w:rPr>
      <w:rFonts w:ascii="Arial Narrow" w:hAnsi="Arial Narrow"/>
      <w:noProof/>
      <w:sz w:val="22"/>
      <w:szCs w:val="24"/>
      <w:lang w:val="nb-NO" w:eastAsia="nb-NO"/>
    </w:rPr>
  </w:style>
  <w:style w:type="character" w:customStyle="1" w:styleId="TabelltekstTegn">
    <w:name w:val="Tabelltekst Tegn"/>
    <w:basedOn w:val="DefaultParagraphFont"/>
    <w:link w:val="Tabelltekst"/>
    <w:rsid w:val="008724EB"/>
    <w:rPr>
      <w:rFonts w:ascii="Arial Narrow" w:hAnsi="Arial Narrow"/>
      <w:noProof/>
      <w:sz w:val="22"/>
      <w:szCs w:val="24"/>
      <w:lang w:val="nb-NO" w:eastAsia="nb-NO"/>
    </w:rPr>
  </w:style>
  <w:style w:type="table" w:customStyle="1" w:styleId="TableKunnskapssenteret">
    <w:name w:val="Table Kunnskapssenteret"/>
    <w:basedOn w:val="TableNormal"/>
    <w:uiPriority w:val="99"/>
    <w:qFormat/>
    <w:rsid w:val="008724EB"/>
    <w:rPr>
      <w:rFonts w:ascii="Arial Narrow" w:hAnsi="Arial Narrow"/>
      <w:sz w:val="22"/>
      <w:szCs w:val="24"/>
      <w:lang w:val="nb-NO" w:eastAsia="nb-NO"/>
    </w:rPr>
    <w:tblPr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68" w:type="dxa"/>
        <w:bottom w:w="68" w:type="dxa"/>
        <w:right w:w="68" w:type="dxa"/>
      </w:tblCellMar>
    </w:tblPr>
    <w:tcPr>
      <w:shd w:val="clear" w:color="auto" w:fill="FFFFFF"/>
    </w:tcPr>
    <w:tblStylePr w:type="firstRow">
      <w:pPr>
        <w:jc w:val="left"/>
      </w:pPr>
      <w:rPr>
        <w:rFonts w:ascii="Helv" w:hAnsi="Helv"/>
        <w:b/>
        <w:sz w:val="22"/>
      </w:rPr>
      <w:tblPr/>
      <w:tcPr>
        <w:shd w:val="clear" w:color="auto" w:fill="EEECE1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86C80"/>
    <w:rPr>
      <w:rFonts w:ascii="Calibri" w:eastAsiaTheme="majorEastAsia" w:hAnsi="Calibri" w:cstheme="majorBidi"/>
      <w:bCs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4B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4B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4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4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474BF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/>
    </w:rPr>
  </w:style>
  <w:style w:type="paragraph" w:styleId="TOC1">
    <w:name w:val="toc 1"/>
    <w:autoRedefine/>
    <w:uiPriority w:val="39"/>
    <w:unhideWhenUsed/>
    <w:rsid w:val="00527DAD"/>
    <w:rPr>
      <w:rFonts w:ascii="Calibri" w:hAnsi="Calibri"/>
      <w:b/>
      <w:sz w:val="22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10A68"/>
    <w:pPr>
      <w:spacing w:after="100"/>
      <w:ind w:left="24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630A56"/>
    <w:pPr>
      <w:spacing w:after="100"/>
      <w:ind w:left="480"/>
    </w:pPr>
  </w:style>
  <w:style w:type="paragraph" w:styleId="FootnoteText">
    <w:name w:val="footnote text"/>
    <w:basedOn w:val="Normal"/>
    <w:link w:val="FootnoteTextChar"/>
    <w:uiPriority w:val="99"/>
    <w:unhideWhenUsed/>
    <w:rsid w:val="007C44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4487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C44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32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9E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9E7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E7"/>
    <w:rPr>
      <w:rFonts w:ascii="Segoe UI" w:hAnsi="Segoe UI" w:cs="Segoe UI"/>
      <w:sz w:val="18"/>
      <w:szCs w:val="18"/>
      <w:lang w:val="en-GB"/>
    </w:rPr>
  </w:style>
  <w:style w:type="paragraph" w:customStyle="1" w:styleId="FigureCaption">
    <w:name w:val="Figure Caption"/>
    <w:basedOn w:val="Normal"/>
    <w:link w:val="FigureCaptionChar"/>
    <w:qFormat/>
    <w:rsid w:val="005B3F4F"/>
    <w:rPr>
      <w:i/>
      <w:sz w:val="20"/>
    </w:rPr>
  </w:style>
  <w:style w:type="character" w:customStyle="1" w:styleId="FigureCaptionChar">
    <w:name w:val="Figure Caption Char"/>
    <w:basedOn w:val="DefaultParagraphFont"/>
    <w:link w:val="FigureCaption"/>
    <w:rsid w:val="005B3F4F"/>
    <w:rPr>
      <w:rFonts w:ascii="Calibri" w:hAnsi="Calibri"/>
      <w:i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504C65"/>
    <w:rPr>
      <w:rFonts w:cs="Arial"/>
      <w:b/>
      <w:bCs/>
      <w:kern w:val="32"/>
      <w:sz w:val="40"/>
      <w:szCs w:val="32"/>
      <w:lang w:val="en-GB"/>
    </w:rPr>
  </w:style>
  <w:style w:type="character" w:customStyle="1" w:styleId="apple-converted-space">
    <w:name w:val="apple-converted-space"/>
    <w:basedOn w:val="DefaultParagraphFont"/>
    <w:rsid w:val="00140254"/>
  </w:style>
  <w:style w:type="paragraph" w:styleId="Revision">
    <w:name w:val="Revision"/>
    <w:hidden/>
    <w:uiPriority w:val="99"/>
    <w:semiHidden/>
    <w:rsid w:val="00DA5F6E"/>
    <w:rPr>
      <w:rFonts w:ascii="Calibri" w:hAnsi="Calibri"/>
      <w:sz w:val="22"/>
      <w:szCs w:val="24"/>
      <w:lang w:val="en-GB"/>
    </w:rPr>
  </w:style>
  <w:style w:type="table" w:styleId="TableGrid">
    <w:name w:val="Table Grid"/>
    <w:basedOn w:val="TableNormal"/>
    <w:uiPriority w:val="59"/>
    <w:rsid w:val="00172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5639F"/>
    <w:rPr>
      <w:rFonts w:ascii="Calibri" w:hAnsi="Calibri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ahrq.gov/research/data/hcup/icd10usrgd.html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\Downloads\BMCDN_Revised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53EFEB4CE644E57AFFE5533E14F69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55AEFB-5954-4F81-A25D-530FC5C1DD41}"/>
      </w:docPartPr>
      <w:docPartBody>
        <w:p w:rsidR="003B5D7E" w:rsidRDefault="003B5D7E" w:rsidP="003B5D7E">
          <w:pPr>
            <w:pStyle w:val="C53EFEB4CE644E57AFFE5533E14F6998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7E"/>
    <w:rsid w:val="0006434C"/>
    <w:rsid w:val="003B5D7E"/>
    <w:rsid w:val="00497BCF"/>
    <w:rsid w:val="004A7DA6"/>
    <w:rsid w:val="00E04DB2"/>
    <w:rsid w:val="00EA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53EFEB4CE644E57AFFE5533E14F6998">
    <w:name w:val="C53EFEB4CE644E57AFFE5533E14F6998"/>
    <w:rsid w:val="003B5D7E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53EFEB4CE644E57AFFE5533E14F6998">
    <w:name w:val="C53EFEB4CE644E57AFFE5533E14F6998"/>
    <w:rsid w:val="003B5D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32C3D-7038-4F6E-9FE9-1A636405E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DN_Revised.dot</Template>
  <TotalTime>27</TotalTime>
  <Pages>4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8729</CharactersWithSpaces>
  <SharedDoc>false</SharedDoc>
  <HLinks>
    <vt:vector size="36" baseType="variant">
      <vt:variant>
        <vt:i4>3670129</vt:i4>
      </vt:variant>
      <vt:variant>
        <vt:i4>15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preparing-additional-files</vt:lpwstr>
      </vt:variant>
      <vt:variant>
        <vt:i4>5832796</vt:i4>
      </vt:variant>
      <vt:variant>
        <vt:i4>12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preparing-tables</vt:lpwstr>
      </vt:variant>
      <vt:variant>
        <vt:i4>3735660</vt:i4>
      </vt:variant>
      <vt:variant>
        <vt:i4>9</vt:i4>
      </vt:variant>
      <vt:variant>
        <vt:i4>0</vt:i4>
      </vt:variant>
      <vt:variant>
        <vt:i4>5</vt:i4>
      </vt:variant>
      <vt:variant>
        <vt:lpwstr>http://www.biomedcentral.com/ifora/figures</vt:lpwstr>
      </vt:variant>
      <vt:variant>
        <vt:lpwstr/>
      </vt:variant>
      <vt:variant>
        <vt:i4>65553</vt:i4>
      </vt:variant>
      <vt:variant>
        <vt:i4>6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formatting-references</vt:lpwstr>
      </vt:variant>
      <vt:variant>
        <vt:i4>589842</vt:i4>
      </vt:variant>
      <vt:variant>
        <vt:i4>3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formatting-competing</vt:lpwstr>
      </vt:variant>
      <vt:variant>
        <vt:i4>4718665</vt:i4>
      </vt:variant>
      <vt:variant>
        <vt:i4>0</vt:i4>
      </vt:variant>
      <vt:variant>
        <vt:i4>0</vt:i4>
      </vt:variant>
      <vt:variant>
        <vt:i4>5</vt:i4>
      </vt:variant>
      <vt:variant>
        <vt:lpwstr>http://www.datacite.org/repoli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Sahar Hassani</dc:creator>
  <cp:keywords/>
  <cp:lastModifiedBy>Sahar Hassani</cp:lastModifiedBy>
  <cp:revision>23</cp:revision>
  <cp:lastPrinted>2014-04-03T14:00:00Z</cp:lastPrinted>
  <dcterms:created xsi:type="dcterms:W3CDTF">2014-07-08T10:42:00Z</dcterms:created>
  <dcterms:modified xsi:type="dcterms:W3CDTF">2015-06-26T14:11:00Z</dcterms:modified>
</cp:coreProperties>
</file>